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1D034" w14:textId="77777777" w:rsidR="004128F4" w:rsidRDefault="004128F4" w:rsidP="004128F4">
      <w:pPr>
        <w:jc w:val="center"/>
        <w:rPr>
          <w:b/>
          <w:bCs/>
          <w:lang w:val="en-US"/>
        </w:rPr>
      </w:pPr>
      <w:r w:rsidRPr="009C7D7B">
        <w:rPr>
          <w:b/>
          <w:bCs/>
          <w:lang w:val="en-US"/>
        </w:rPr>
        <w:t xml:space="preserve">Sodium Glucose Co-transporter </w:t>
      </w:r>
      <w:proofErr w:type="gramStart"/>
      <w:r w:rsidRPr="009C7D7B">
        <w:rPr>
          <w:b/>
          <w:bCs/>
          <w:lang w:val="en-US"/>
        </w:rPr>
        <w:t>2</w:t>
      </w:r>
      <w:r w:rsidRPr="002540FA">
        <w:rPr>
          <w:lang w:val="en-US"/>
        </w:rPr>
        <w:t xml:space="preserve">  </w:t>
      </w:r>
      <w:r w:rsidRPr="00716FB6">
        <w:rPr>
          <w:b/>
          <w:bCs/>
          <w:lang w:val="en-US"/>
        </w:rPr>
        <w:t>Inhibitors</w:t>
      </w:r>
      <w:proofErr w:type="gramEnd"/>
      <w:r w:rsidRPr="00716FB6">
        <w:rPr>
          <w:b/>
          <w:bCs/>
          <w:lang w:val="en-US"/>
        </w:rPr>
        <w:t xml:space="preserve"> for Non-alcoholic Fatty Liver Disease in Type 2 Diabetes</w:t>
      </w:r>
      <w:r>
        <w:rPr>
          <w:b/>
          <w:bCs/>
          <w:lang w:val="en-US"/>
        </w:rPr>
        <w:t>: A Meta-analysis</w:t>
      </w:r>
    </w:p>
    <w:p w14:paraId="4E9D30D5" w14:textId="77777777" w:rsidR="004128F4" w:rsidRPr="00716FB6" w:rsidRDefault="004128F4" w:rsidP="004128F4">
      <w:pPr>
        <w:jc w:val="center"/>
        <w:rPr>
          <w:lang w:val="en-US"/>
        </w:rPr>
      </w:pPr>
    </w:p>
    <w:p w14:paraId="7F674254" w14:textId="77777777" w:rsidR="004128F4" w:rsidRPr="00716FB6" w:rsidRDefault="004128F4" w:rsidP="004128F4">
      <w:pPr>
        <w:jc w:val="center"/>
        <w:rPr>
          <w:vertAlign w:val="superscript"/>
          <w:lang w:val="en-US"/>
        </w:rPr>
      </w:pPr>
      <w:r w:rsidRPr="00716FB6">
        <w:rPr>
          <w:lang w:val="en-US"/>
        </w:rPr>
        <w:t xml:space="preserve">Chloe </w:t>
      </w:r>
      <w:r w:rsidRPr="00716FB6">
        <w:rPr>
          <w:u w:val="single"/>
          <w:lang w:val="en-US"/>
        </w:rPr>
        <w:t>Wong</w:t>
      </w:r>
      <w:r w:rsidRPr="009C7D7B">
        <w:rPr>
          <w:u w:val="single"/>
          <w:vertAlign w:val="superscript"/>
          <w:lang w:val="en-US"/>
        </w:rPr>
        <w:sym w:font="Symbol" w:char="F079"/>
      </w:r>
      <w:r w:rsidRPr="00716FB6">
        <w:rPr>
          <w:vertAlign w:val="superscript"/>
          <w:lang w:val="en-US"/>
        </w:rPr>
        <w:t>1</w:t>
      </w:r>
      <w:r w:rsidRPr="00716FB6">
        <w:rPr>
          <w:lang w:val="en-US"/>
        </w:rPr>
        <w:t xml:space="preserve">, </w:t>
      </w:r>
      <w:proofErr w:type="spellStart"/>
      <w:r w:rsidRPr="00716FB6">
        <w:rPr>
          <w:lang w:val="en-US"/>
        </w:rPr>
        <w:t>Clyve</w:t>
      </w:r>
      <w:proofErr w:type="spellEnd"/>
      <w:r w:rsidRPr="00716FB6">
        <w:rPr>
          <w:lang w:val="en-US"/>
        </w:rPr>
        <w:t xml:space="preserve"> Yu Leon </w:t>
      </w:r>
      <w:proofErr w:type="spellStart"/>
      <w:r w:rsidRPr="00716FB6">
        <w:rPr>
          <w:u w:val="single"/>
          <w:lang w:val="en-US"/>
        </w:rPr>
        <w:t>Yaow</w:t>
      </w:r>
      <w:proofErr w:type="spellEnd"/>
      <w:r w:rsidRPr="009C7D7B">
        <w:rPr>
          <w:u w:val="single"/>
          <w:vertAlign w:val="superscript"/>
          <w:lang w:val="en-US"/>
        </w:rPr>
        <w:sym w:font="Symbol" w:char="F079"/>
      </w:r>
      <w:r w:rsidRPr="00716FB6">
        <w:rPr>
          <w:vertAlign w:val="superscript"/>
          <w:lang w:val="en-US"/>
        </w:rPr>
        <w:t>1</w:t>
      </w:r>
      <w:r w:rsidRPr="00716FB6">
        <w:rPr>
          <w:lang w:val="en-US"/>
        </w:rPr>
        <w:t xml:space="preserve">, Cheng Han </w:t>
      </w:r>
      <w:r w:rsidRPr="00716FB6">
        <w:rPr>
          <w:u w:val="single"/>
          <w:lang w:val="en-US"/>
        </w:rPr>
        <w:t>Ng</w:t>
      </w:r>
      <w:r w:rsidRPr="00716FB6">
        <w:rPr>
          <w:vertAlign w:val="superscript"/>
          <w:lang w:val="en-US"/>
        </w:rPr>
        <w:t>1</w:t>
      </w:r>
      <w:r w:rsidRPr="00716FB6">
        <w:rPr>
          <w:lang w:val="en-US"/>
        </w:rPr>
        <w:t xml:space="preserve">, Yip Han </w:t>
      </w:r>
      <w:r w:rsidRPr="00716FB6">
        <w:rPr>
          <w:u w:val="single"/>
          <w:lang w:val="en-US"/>
        </w:rPr>
        <w:t>Chin</w:t>
      </w:r>
      <w:r w:rsidRPr="00716FB6">
        <w:rPr>
          <w:vertAlign w:val="superscript"/>
          <w:lang w:val="en-US"/>
        </w:rPr>
        <w:t>1</w:t>
      </w:r>
      <w:r w:rsidRPr="00716FB6">
        <w:rPr>
          <w:lang w:val="en-US"/>
        </w:rPr>
        <w:t xml:space="preserve">, Yi Fen </w:t>
      </w:r>
      <w:r w:rsidRPr="00716FB6">
        <w:rPr>
          <w:u w:val="single"/>
          <w:lang w:val="en-US"/>
        </w:rPr>
        <w:t>Low</w:t>
      </w:r>
      <w:r w:rsidRPr="00716FB6">
        <w:rPr>
          <w:vertAlign w:val="superscript"/>
          <w:lang w:val="en-US"/>
        </w:rPr>
        <w:t>1</w:t>
      </w:r>
      <w:r w:rsidRPr="00716FB6">
        <w:rPr>
          <w:lang w:val="en-US"/>
        </w:rPr>
        <w:t xml:space="preserve">, </w:t>
      </w:r>
      <w:r w:rsidRPr="00716FB6">
        <w:t xml:space="preserve">Amanda Yuan Ling </w:t>
      </w:r>
      <w:r w:rsidRPr="00716FB6">
        <w:rPr>
          <w:u w:val="single"/>
        </w:rPr>
        <w:t>Lim</w:t>
      </w:r>
      <w:r w:rsidRPr="00716FB6">
        <w:rPr>
          <w:vertAlign w:val="superscript"/>
        </w:rPr>
        <w:t>1,2</w:t>
      </w:r>
      <w:r w:rsidRPr="00716FB6">
        <w:rPr>
          <w:lang w:val="en-US"/>
        </w:rPr>
        <w:t xml:space="preserve">, Mark </w:t>
      </w:r>
      <w:proofErr w:type="spellStart"/>
      <w:r w:rsidRPr="00716FB6">
        <w:rPr>
          <w:lang w:val="en-US"/>
        </w:rPr>
        <w:t>Dhinesh</w:t>
      </w:r>
      <w:proofErr w:type="spellEnd"/>
      <w:r w:rsidRPr="00716FB6">
        <w:rPr>
          <w:lang w:val="en-US"/>
        </w:rPr>
        <w:t xml:space="preserve"> </w:t>
      </w:r>
      <w:r w:rsidRPr="00716FB6">
        <w:rPr>
          <w:u w:val="single"/>
          <w:lang w:val="en-US"/>
        </w:rPr>
        <w:t>Muthiah</w:t>
      </w:r>
      <w:r w:rsidRPr="00716FB6">
        <w:rPr>
          <w:vertAlign w:val="superscript"/>
          <w:lang w:val="en-US"/>
        </w:rPr>
        <w:t>1,2,3</w:t>
      </w:r>
      <w:r w:rsidRPr="00716FB6">
        <w:rPr>
          <w:lang w:val="en-US"/>
        </w:rPr>
        <w:t xml:space="preserve">, Chin Meng </w:t>
      </w:r>
      <w:r w:rsidRPr="00716FB6">
        <w:rPr>
          <w:u w:val="single"/>
          <w:lang w:val="en-US"/>
        </w:rPr>
        <w:t>Khoo</w:t>
      </w:r>
      <w:r>
        <w:rPr>
          <w:u w:val="single"/>
          <w:lang w:val="en-US"/>
        </w:rPr>
        <w:t>*</w:t>
      </w:r>
      <w:r w:rsidRPr="00716FB6">
        <w:rPr>
          <w:vertAlign w:val="superscript"/>
          <w:lang w:val="en-US"/>
        </w:rPr>
        <w:t>1,2</w:t>
      </w:r>
    </w:p>
    <w:p w14:paraId="37688062" w14:textId="77777777" w:rsidR="004128F4" w:rsidRPr="00716FB6" w:rsidRDefault="004128F4" w:rsidP="004128F4">
      <w:pPr>
        <w:jc w:val="center"/>
        <w:rPr>
          <w:lang w:val="en-US"/>
        </w:rPr>
      </w:pPr>
    </w:p>
    <w:p w14:paraId="3F1210C9" w14:textId="77777777" w:rsidR="004128F4" w:rsidRPr="00716FB6" w:rsidRDefault="004128F4" w:rsidP="004128F4">
      <w:pPr>
        <w:jc w:val="center"/>
        <w:rPr>
          <w:lang w:val="en-US"/>
        </w:rPr>
      </w:pPr>
      <w:r w:rsidRPr="00716FB6">
        <w:rPr>
          <w:vertAlign w:val="superscript"/>
          <w:lang w:val="en-US"/>
        </w:rPr>
        <w:t>1</w:t>
      </w:r>
      <w:r w:rsidRPr="00716FB6">
        <w:rPr>
          <w:lang w:val="en-US"/>
        </w:rPr>
        <w:t xml:space="preserve">Yong Loo Lin School of Medicine, National University of Singapore, Singapore, </w:t>
      </w:r>
    </w:p>
    <w:p w14:paraId="331AB90D" w14:textId="77777777" w:rsidR="004128F4" w:rsidRPr="00716FB6" w:rsidRDefault="004128F4" w:rsidP="004128F4">
      <w:pPr>
        <w:jc w:val="center"/>
        <w:rPr>
          <w:lang w:val="en-US"/>
        </w:rPr>
      </w:pPr>
      <w:r w:rsidRPr="00716FB6">
        <w:rPr>
          <w:vertAlign w:val="superscript"/>
          <w:lang w:val="en-US"/>
        </w:rPr>
        <w:t>2</w:t>
      </w:r>
      <w:r w:rsidRPr="00716FB6">
        <w:rPr>
          <w:lang w:val="en-US"/>
        </w:rPr>
        <w:t>Department of Medicine, National University Hospital, Singapore</w:t>
      </w:r>
    </w:p>
    <w:p w14:paraId="2339ECE2" w14:textId="77777777" w:rsidR="004128F4" w:rsidRPr="00716FB6" w:rsidRDefault="004128F4" w:rsidP="004128F4">
      <w:pPr>
        <w:jc w:val="center"/>
        <w:rPr>
          <w:lang w:val="en-US"/>
        </w:rPr>
      </w:pPr>
      <w:r w:rsidRPr="00716FB6">
        <w:rPr>
          <w:vertAlign w:val="superscript"/>
          <w:lang w:val="en-US"/>
        </w:rPr>
        <w:t>3</w:t>
      </w:r>
      <w:r w:rsidRPr="00716FB6">
        <w:rPr>
          <w:lang w:val="en-US"/>
        </w:rPr>
        <w:t>National University Centre for Organ Transplantation, National University Hospital, Singapore</w:t>
      </w:r>
    </w:p>
    <w:p w14:paraId="004166AF" w14:textId="77777777" w:rsidR="004128F4" w:rsidRPr="00716FB6" w:rsidRDefault="004128F4" w:rsidP="004128F4">
      <w:pPr>
        <w:rPr>
          <w:lang w:val="en-US"/>
        </w:rPr>
      </w:pPr>
    </w:p>
    <w:p w14:paraId="680CED1C" w14:textId="77777777" w:rsidR="004128F4" w:rsidRPr="00716FB6" w:rsidRDefault="004128F4" w:rsidP="004128F4">
      <w:pPr>
        <w:rPr>
          <w:lang w:val="en-US"/>
        </w:rPr>
      </w:pPr>
      <w:r w:rsidRPr="009C7D7B">
        <w:rPr>
          <w:u w:val="single"/>
          <w:vertAlign w:val="superscript"/>
          <w:lang w:val="en-US"/>
        </w:rPr>
        <w:sym w:font="Symbol" w:char="F079"/>
      </w:r>
      <w:r w:rsidRPr="00716FB6">
        <w:rPr>
          <w:lang w:val="en-US"/>
        </w:rPr>
        <w:t>The authors had equal contribution</w:t>
      </w:r>
    </w:p>
    <w:p w14:paraId="52F14B73" w14:textId="77777777" w:rsidR="004128F4" w:rsidRPr="00716FB6" w:rsidRDefault="004128F4" w:rsidP="004128F4">
      <w:pPr>
        <w:rPr>
          <w:lang w:val="en-US"/>
        </w:rPr>
      </w:pPr>
    </w:p>
    <w:p w14:paraId="0DE861CF" w14:textId="77777777" w:rsidR="004128F4" w:rsidRDefault="004128F4" w:rsidP="004128F4">
      <w:pPr>
        <w:jc w:val="both"/>
        <w:rPr>
          <w:b/>
          <w:bCs/>
          <w:lang w:val="en-US"/>
        </w:rPr>
      </w:pPr>
    </w:p>
    <w:p w14:paraId="26FCEC50" w14:textId="77777777" w:rsidR="004128F4" w:rsidRDefault="004128F4" w:rsidP="004128F4">
      <w:pPr>
        <w:jc w:val="both"/>
        <w:rPr>
          <w:b/>
          <w:bCs/>
          <w:lang w:val="en-US"/>
        </w:rPr>
      </w:pPr>
    </w:p>
    <w:p w14:paraId="50026FAF" w14:textId="77777777" w:rsidR="004128F4" w:rsidRDefault="004128F4" w:rsidP="004128F4">
      <w:pPr>
        <w:jc w:val="both"/>
        <w:rPr>
          <w:b/>
          <w:bCs/>
          <w:lang w:val="en-US"/>
        </w:rPr>
      </w:pPr>
    </w:p>
    <w:p w14:paraId="08837660" w14:textId="77777777" w:rsidR="004128F4" w:rsidRDefault="004128F4" w:rsidP="004128F4">
      <w:pPr>
        <w:jc w:val="both"/>
        <w:rPr>
          <w:b/>
          <w:bCs/>
          <w:lang w:val="en-US"/>
        </w:rPr>
      </w:pPr>
    </w:p>
    <w:p w14:paraId="366106A2" w14:textId="77777777" w:rsidR="004128F4" w:rsidRDefault="004128F4" w:rsidP="004128F4">
      <w:pPr>
        <w:jc w:val="both"/>
        <w:rPr>
          <w:b/>
          <w:bCs/>
          <w:lang w:val="en-US"/>
        </w:rPr>
      </w:pPr>
    </w:p>
    <w:p w14:paraId="434852D0" w14:textId="77777777" w:rsidR="004128F4" w:rsidRDefault="004128F4" w:rsidP="004128F4">
      <w:pPr>
        <w:jc w:val="both"/>
        <w:rPr>
          <w:b/>
          <w:bCs/>
          <w:lang w:val="en-US"/>
        </w:rPr>
      </w:pPr>
    </w:p>
    <w:p w14:paraId="489DC6DC" w14:textId="77777777" w:rsidR="004128F4" w:rsidRDefault="004128F4" w:rsidP="004128F4">
      <w:pPr>
        <w:jc w:val="both"/>
        <w:rPr>
          <w:b/>
          <w:bCs/>
          <w:lang w:val="en-US"/>
        </w:rPr>
      </w:pPr>
    </w:p>
    <w:p w14:paraId="67E2C2D5" w14:textId="77777777" w:rsidR="004128F4" w:rsidRDefault="004128F4" w:rsidP="004128F4">
      <w:pPr>
        <w:jc w:val="both"/>
        <w:rPr>
          <w:b/>
          <w:bCs/>
          <w:lang w:val="en-US"/>
        </w:rPr>
      </w:pPr>
    </w:p>
    <w:p w14:paraId="01594837" w14:textId="77777777" w:rsidR="004128F4" w:rsidRDefault="004128F4" w:rsidP="004128F4">
      <w:pPr>
        <w:jc w:val="both"/>
        <w:rPr>
          <w:b/>
          <w:bCs/>
          <w:lang w:val="en-US"/>
        </w:rPr>
      </w:pPr>
    </w:p>
    <w:p w14:paraId="5934097F" w14:textId="77777777" w:rsidR="004128F4" w:rsidRPr="00716FB6" w:rsidRDefault="004128F4" w:rsidP="004128F4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*</w:t>
      </w:r>
      <w:r w:rsidRPr="00716FB6">
        <w:rPr>
          <w:b/>
          <w:bCs/>
          <w:lang w:val="en-US"/>
        </w:rPr>
        <w:t>Correspond</w:t>
      </w:r>
      <w:r>
        <w:rPr>
          <w:b/>
          <w:bCs/>
          <w:lang w:val="en-US"/>
        </w:rPr>
        <w:t>ence:</w:t>
      </w:r>
    </w:p>
    <w:p w14:paraId="3C5D2AB9" w14:textId="77777777" w:rsidR="004128F4" w:rsidRPr="00716FB6" w:rsidRDefault="004128F4" w:rsidP="004128F4">
      <w:pPr>
        <w:jc w:val="both"/>
        <w:rPr>
          <w:i/>
          <w:iCs/>
          <w:lang w:val="en-US"/>
        </w:rPr>
      </w:pPr>
      <w:r w:rsidRPr="00716FB6">
        <w:rPr>
          <w:i/>
          <w:iCs/>
          <w:lang w:val="en-US"/>
        </w:rPr>
        <w:t xml:space="preserve">Chin Meng </w:t>
      </w:r>
      <w:r w:rsidRPr="00716FB6">
        <w:rPr>
          <w:i/>
          <w:iCs/>
          <w:u w:val="single"/>
          <w:lang w:val="en-US"/>
        </w:rPr>
        <w:t>Khoo</w:t>
      </w:r>
    </w:p>
    <w:p w14:paraId="5D3CDB7D" w14:textId="77777777" w:rsidR="004128F4" w:rsidRPr="00716FB6" w:rsidRDefault="004128F4" w:rsidP="004128F4">
      <w:pPr>
        <w:jc w:val="both"/>
        <w:rPr>
          <w:lang w:val="en-US"/>
        </w:rPr>
      </w:pPr>
      <w:r w:rsidRPr="00716FB6">
        <w:rPr>
          <w:lang w:val="en-US"/>
        </w:rPr>
        <w:t>Yong Loo Lin School of Medicine,</w:t>
      </w:r>
    </w:p>
    <w:p w14:paraId="02BD33EA" w14:textId="77777777" w:rsidR="004128F4" w:rsidRPr="00716FB6" w:rsidRDefault="004128F4" w:rsidP="004128F4">
      <w:pPr>
        <w:jc w:val="both"/>
        <w:rPr>
          <w:lang w:val="en-US"/>
        </w:rPr>
      </w:pPr>
      <w:r w:rsidRPr="00716FB6">
        <w:rPr>
          <w:lang w:val="en-US"/>
        </w:rPr>
        <w:t>10 Medical Dr, Singapore 117597</w:t>
      </w:r>
    </w:p>
    <w:p w14:paraId="053C3A1D" w14:textId="7355B646" w:rsidR="00F34CA3" w:rsidRPr="004128F4" w:rsidRDefault="004128F4" w:rsidP="004128F4">
      <w:pPr>
        <w:jc w:val="both"/>
        <w:rPr>
          <w:color w:val="0563C1" w:themeColor="hyperlink"/>
          <w:u w:val="single"/>
          <w:lang w:val="en-US"/>
        </w:rPr>
      </w:pPr>
      <w:r w:rsidRPr="00716FB6">
        <w:rPr>
          <w:lang w:val="en-US"/>
        </w:rPr>
        <w:t xml:space="preserve">Email: </w:t>
      </w:r>
      <w:hyperlink r:id="rId4" w:history="1">
        <w:r w:rsidRPr="00716FB6">
          <w:rPr>
            <w:rStyle w:val="Hyperlink"/>
            <w:lang w:val="en-US"/>
          </w:rPr>
          <w:t>mdckcm@nus.edu.sg</w:t>
        </w:r>
      </w:hyperlink>
    </w:p>
    <w:p w14:paraId="7ED0D8C1" w14:textId="77777777" w:rsidR="00F34CA3" w:rsidRDefault="00F34CA3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br w:type="page"/>
      </w:r>
    </w:p>
    <w:p w14:paraId="6C77AA53" w14:textId="2224F4D2" w:rsidR="00230F8E" w:rsidRPr="005730F6" w:rsidRDefault="00230F8E" w:rsidP="00230F8E">
      <w:pPr>
        <w:rPr>
          <w:rFonts w:cs="Times New Roman"/>
          <w:lang w:val="en-US"/>
        </w:rPr>
      </w:pPr>
      <w:r w:rsidRPr="005730F6">
        <w:rPr>
          <w:rFonts w:cs="Times New Roman"/>
          <w:b/>
          <w:bCs/>
          <w:lang w:val="en-US"/>
        </w:rPr>
        <w:lastRenderedPageBreak/>
        <w:t>Supplementary Material 1</w:t>
      </w:r>
      <w:r w:rsidRPr="005730F6">
        <w:rPr>
          <w:rFonts w:cs="Times New Roman"/>
          <w:lang w:val="en-US"/>
        </w:rPr>
        <w:t>. MEDLINE Search Strategy</w:t>
      </w:r>
    </w:p>
    <w:p w14:paraId="45CE1FFF" w14:textId="77777777" w:rsidR="00230F8E" w:rsidRPr="00BC071C" w:rsidRDefault="00230F8E" w:rsidP="00230F8E">
      <w:pPr>
        <w:rPr>
          <w:rFonts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"/>
        <w:gridCol w:w="8593"/>
      </w:tblGrid>
      <w:tr w:rsidR="00230F8E" w:rsidRPr="00BC071C" w14:paraId="4410617B" w14:textId="77777777" w:rsidTr="00966689">
        <w:tc>
          <w:tcPr>
            <w:tcW w:w="0" w:type="auto"/>
            <w:shd w:val="clear" w:color="auto" w:fill="auto"/>
          </w:tcPr>
          <w:p w14:paraId="0FAE5E92" w14:textId="77777777" w:rsidR="00230F8E" w:rsidRPr="005730F6" w:rsidRDefault="00230F8E" w:rsidP="009666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0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0" w:type="auto"/>
            <w:shd w:val="clear" w:color="auto" w:fill="auto"/>
          </w:tcPr>
          <w:p w14:paraId="2F6EADDA" w14:textId="77777777" w:rsidR="00230F8E" w:rsidRPr="005730F6" w:rsidRDefault="00230F8E" w:rsidP="00966689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5730F6">
              <w:rPr>
                <w:rFonts w:ascii="Times New Roman" w:hAnsi="Times New Roman"/>
                <w:sz w:val="20"/>
                <w:szCs w:val="20"/>
              </w:rPr>
              <w:t xml:space="preserve">exp Non-alcoholic Fatty Liver Disease/ or NAFLD.tw. or Hepatic Fat.tw. or ((liver or 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hepat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>*) adj3 (fatty or steatosis or steatoses)).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230F8E" w:rsidRPr="00BC071C" w14:paraId="7917831A" w14:textId="77777777" w:rsidTr="00966689">
        <w:tc>
          <w:tcPr>
            <w:tcW w:w="0" w:type="auto"/>
            <w:shd w:val="clear" w:color="auto" w:fill="auto"/>
            <w:hideMark/>
          </w:tcPr>
          <w:p w14:paraId="43788AFE" w14:textId="77777777" w:rsidR="00230F8E" w:rsidRPr="005730F6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#2</w:t>
            </w:r>
          </w:p>
        </w:tc>
        <w:tc>
          <w:tcPr>
            <w:tcW w:w="0" w:type="auto"/>
            <w:shd w:val="clear" w:color="auto" w:fill="auto"/>
            <w:hideMark/>
          </w:tcPr>
          <w:p w14:paraId="02790DEA" w14:textId="77777777" w:rsidR="00230F8E" w:rsidRPr="005730F6" w:rsidRDefault="00230F8E" w:rsidP="00966689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5730F6">
              <w:rPr>
                <w:rFonts w:ascii="Times New Roman" w:hAnsi="Times New Roman"/>
                <w:sz w:val="20"/>
                <w:szCs w:val="20"/>
              </w:rPr>
              <w:t xml:space="preserve">exp Fatty Liver/ or Non Alcoholic SteatoHepatitis.tw. or Non Alcoholic 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Steato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 xml:space="preserve"> hepatitis.tw. or ((fatty adj3 (liver* or 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hepat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 xml:space="preserve">*)) or 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steatohepat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>* or NAFL* or NASH*).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</w:tr>
      <w:tr w:rsidR="00230F8E" w:rsidRPr="00D37274" w14:paraId="45AD8687" w14:textId="77777777" w:rsidTr="00966689">
        <w:tc>
          <w:tcPr>
            <w:tcW w:w="0" w:type="auto"/>
            <w:shd w:val="clear" w:color="auto" w:fill="auto"/>
          </w:tcPr>
          <w:p w14:paraId="160D6606" w14:textId="77777777" w:rsidR="00230F8E" w:rsidRPr="005730F6" w:rsidRDefault="00230F8E" w:rsidP="009666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0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0" w:type="auto"/>
            <w:shd w:val="clear" w:color="auto" w:fill="auto"/>
          </w:tcPr>
          <w:p w14:paraId="1B0FBC0A" w14:textId="77777777" w:rsidR="00230F8E" w:rsidRPr="005730F6" w:rsidRDefault="00230F8E" w:rsidP="00966689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5730F6">
              <w:rPr>
                <w:rFonts w:ascii="Times New Roman" w:hAnsi="Times New Roman"/>
                <w:sz w:val="20"/>
                <w:szCs w:val="20"/>
              </w:rPr>
              <w:t>exp Sodium-Glucose Transporter 2/ or exp pioglitazone/ or gliflozin?.tw. or ((SGLT2 or SGLT 2) adj2 inhibitor?).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 xml:space="preserve">. or (sodium adj2 glucose 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adj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 xml:space="preserve"> (cotransporter or co transporter) adj2 inhibitor?).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>. or (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atigliflozin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bexagliflozin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 xml:space="preserve"> or canagliflozin or dapagliflozin or empagliflozin or ertugliflozin or ipragliflozin or 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licogliflozin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luseogliflozin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 xml:space="preserve"> or remogliflozin or 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sergliflozin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sotagliflozin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 xml:space="preserve"> or tofogliflozin or pioglitazone).</w:t>
            </w:r>
            <w:proofErr w:type="spellStart"/>
            <w:r w:rsidRPr="005730F6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Pr="005730F6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230F8E" w:rsidRPr="00BC071C" w14:paraId="18759B39" w14:textId="77777777" w:rsidTr="00966689">
        <w:tc>
          <w:tcPr>
            <w:tcW w:w="0" w:type="auto"/>
            <w:shd w:val="clear" w:color="auto" w:fill="auto"/>
          </w:tcPr>
          <w:p w14:paraId="2D0EBA0B" w14:textId="77777777" w:rsidR="00230F8E" w:rsidRPr="005730F6" w:rsidRDefault="00230F8E" w:rsidP="009666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0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0" w:type="auto"/>
            <w:shd w:val="clear" w:color="auto" w:fill="auto"/>
          </w:tcPr>
          <w:p w14:paraId="2903F909" w14:textId="77777777" w:rsidR="00230F8E" w:rsidRPr="005730F6" w:rsidRDefault="00230F8E" w:rsidP="00966689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5730F6">
              <w:rPr>
                <w:rFonts w:ascii="Times New Roman" w:hAnsi="Times New Roman"/>
                <w:sz w:val="20"/>
                <w:szCs w:val="20"/>
              </w:rPr>
              <w:t>(animals not humans).sh.</w:t>
            </w:r>
          </w:p>
        </w:tc>
      </w:tr>
      <w:tr w:rsidR="00230F8E" w:rsidRPr="00BC071C" w14:paraId="639D8158" w14:textId="77777777" w:rsidTr="00966689">
        <w:tc>
          <w:tcPr>
            <w:tcW w:w="0" w:type="auto"/>
            <w:shd w:val="clear" w:color="auto" w:fill="auto"/>
          </w:tcPr>
          <w:p w14:paraId="72D0A216" w14:textId="77777777" w:rsidR="00230F8E" w:rsidRPr="005730F6" w:rsidRDefault="00230F8E" w:rsidP="009666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0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0" w:type="auto"/>
            <w:shd w:val="clear" w:color="auto" w:fill="auto"/>
          </w:tcPr>
          <w:p w14:paraId="48E711AA" w14:textId="77777777" w:rsidR="00230F8E" w:rsidRPr="005730F6" w:rsidRDefault="00230F8E" w:rsidP="00966689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5730F6">
              <w:rPr>
                <w:rFonts w:ascii="Times New Roman" w:hAnsi="Times New Roman"/>
                <w:sz w:val="20"/>
                <w:szCs w:val="20"/>
              </w:rPr>
              <w:t>#1 OR #2</w:t>
            </w:r>
          </w:p>
        </w:tc>
      </w:tr>
      <w:tr w:rsidR="00230F8E" w:rsidRPr="00BC071C" w14:paraId="1FCE689E" w14:textId="77777777" w:rsidTr="00966689">
        <w:tc>
          <w:tcPr>
            <w:tcW w:w="0" w:type="auto"/>
            <w:shd w:val="clear" w:color="auto" w:fill="auto"/>
          </w:tcPr>
          <w:p w14:paraId="2C77FDF6" w14:textId="77777777" w:rsidR="00230F8E" w:rsidRPr="005730F6" w:rsidRDefault="00230F8E" w:rsidP="009666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0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0" w:type="auto"/>
            <w:shd w:val="clear" w:color="auto" w:fill="auto"/>
          </w:tcPr>
          <w:p w14:paraId="12569CEA" w14:textId="77777777" w:rsidR="00230F8E" w:rsidRPr="005730F6" w:rsidRDefault="00230F8E" w:rsidP="00966689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5730F6">
              <w:rPr>
                <w:rFonts w:ascii="Times New Roman" w:hAnsi="Times New Roman"/>
                <w:sz w:val="20"/>
                <w:szCs w:val="20"/>
              </w:rPr>
              <w:t>#3 AND #5</w:t>
            </w:r>
          </w:p>
        </w:tc>
      </w:tr>
      <w:tr w:rsidR="00230F8E" w:rsidRPr="00BC071C" w14:paraId="68FD68BB" w14:textId="77777777" w:rsidTr="00966689">
        <w:tc>
          <w:tcPr>
            <w:tcW w:w="0" w:type="auto"/>
            <w:shd w:val="clear" w:color="auto" w:fill="auto"/>
          </w:tcPr>
          <w:p w14:paraId="4C90444C" w14:textId="77777777" w:rsidR="00230F8E" w:rsidRPr="005730F6" w:rsidRDefault="00230F8E" w:rsidP="009666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0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0" w:type="auto"/>
            <w:shd w:val="clear" w:color="auto" w:fill="auto"/>
          </w:tcPr>
          <w:p w14:paraId="5598FBB6" w14:textId="77777777" w:rsidR="00230F8E" w:rsidRPr="005730F6" w:rsidRDefault="00230F8E" w:rsidP="00966689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5730F6">
              <w:rPr>
                <w:rFonts w:ascii="Times New Roman" w:hAnsi="Times New Roman"/>
                <w:sz w:val="20"/>
                <w:szCs w:val="20"/>
              </w:rPr>
              <w:t>#6 NOT #4</w:t>
            </w:r>
          </w:p>
        </w:tc>
      </w:tr>
    </w:tbl>
    <w:p w14:paraId="286BB6A1" w14:textId="77777777" w:rsidR="00230F8E" w:rsidRDefault="00230F8E">
      <w:pPr>
        <w:sectPr w:rsidR="00230F8E" w:rsidSect="00A829F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323B07E" w14:textId="77777777" w:rsidR="00230F8E" w:rsidRPr="005730F6" w:rsidRDefault="00230F8E" w:rsidP="00230F8E">
      <w:r w:rsidRPr="005730F6">
        <w:rPr>
          <w:b/>
          <w:bCs/>
        </w:rPr>
        <w:lastRenderedPageBreak/>
        <w:t xml:space="preserve">Supplementary Material 2: </w:t>
      </w:r>
      <w:r w:rsidRPr="00C64D09">
        <w:t xml:space="preserve">Changes in Body Composition </w:t>
      </w:r>
    </w:p>
    <w:p w14:paraId="1B36C0BF" w14:textId="77777777" w:rsidR="00230F8E" w:rsidRDefault="00230F8E" w:rsidP="00230F8E">
      <w:pPr>
        <w:jc w:val="both"/>
        <w:rPr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256"/>
        <w:gridCol w:w="881"/>
        <w:gridCol w:w="1256"/>
        <w:gridCol w:w="876"/>
        <w:gridCol w:w="1256"/>
        <w:gridCol w:w="880"/>
        <w:gridCol w:w="1257"/>
        <w:gridCol w:w="877"/>
        <w:gridCol w:w="1131"/>
        <w:gridCol w:w="877"/>
        <w:gridCol w:w="1131"/>
        <w:gridCol w:w="877"/>
      </w:tblGrid>
      <w:tr w:rsidR="00230F8E" w:rsidRPr="00DB681F" w14:paraId="2F262D06" w14:textId="77777777" w:rsidTr="00E850DF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1E8D133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27D950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SGLT2i Treatment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C896DA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s agains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4FD2EF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TZD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BD4F7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cret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06062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sul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2630A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Metformin</w:t>
            </w:r>
          </w:p>
        </w:tc>
      </w:tr>
      <w:tr w:rsidR="00230F8E" w:rsidRPr="00DB681F" w14:paraId="3337E330" w14:textId="77777777" w:rsidTr="00E850DF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669A004A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D0A112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464162E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557B3DC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73FE1F0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76F88B8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380CD6C4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5F97DD44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60105F28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6F1F591F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20AAE11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568904B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6187D65F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30F8E" w:rsidRPr="00DB681F" w14:paraId="448F3D93" w14:textId="77777777" w:rsidTr="00E850DF">
        <w:tc>
          <w:tcPr>
            <w:tcW w:w="454" w:type="pct"/>
            <w:tcBorders>
              <w:top w:val="single" w:sz="4" w:space="0" w:color="auto"/>
            </w:tcBorders>
          </w:tcPr>
          <w:p w14:paraId="021378C4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Body Weight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00C9FE4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4 (-0.351 to 0.043)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3F5EB98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2FFF8C3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-2.317 (-3.576 to -1.057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79B3DC18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040F800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-4.817 (-9.201 to -0.433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61B04BF6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35F0305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-0.589 (-0.986 to -0.192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2F03AAD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3ABCB8C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-2.074 (-2.681 to -1.468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750A054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1C7A7F1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2269813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79BEB31E" w14:textId="77777777" w:rsidTr="00E850DF">
        <w:tc>
          <w:tcPr>
            <w:tcW w:w="454" w:type="pct"/>
          </w:tcPr>
          <w:p w14:paraId="463A1063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454" w:type="pct"/>
          </w:tcPr>
          <w:p w14:paraId="3C937397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5 (-0.456 to 0.005)</w:t>
            </w:r>
          </w:p>
        </w:tc>
        <w:tc>
          <w:tcPr>
            <w:tcW w:w="319" w:type="pct"/>
          </w:tcPr>
          <w:p w14:paraId="7FC64896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454" w:type="pct"/>
          </w:tcPr>
          <w:p w14:paraId="74DB8F6F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 xml:space="preserve">-1.092 (-2.032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0.153)</w:t>
            </w:r>
          </w:p>
        </w:tc>
        <w:tc>
          <w:tcPr>
            <w:tcW w:w="318" w:type="pct"/>
          </w:tcPr>
          <w:p w14:paraId="261A99B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454" w:type="pct"/>
          </w:tcPr>
          <w:p w14:paraId="6588268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333BA89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12C0947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-0.304 (-0.893 to 0.285)</w:t>
            </w:r>
          </w:p>
        </w:tc>
        <w:tc>
          <w:tcPr>
            <w:tcW w:w="318" w:type="pct"/>
          </w:tcPr>
          <w:p w14:paraId="010D1FC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409" w:type="pct"/>
          </w:tcPr>
          <w:p w14:paraId="6F89011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5FC9DF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7745B9D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 xml:space="preserve">-1.120 (-1.869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0.371)</w:t>
            </w:r>
          </w:p>
        </w:tc>
        <w:tc>
          <w:tcPr>
            <w:tcW w:w="318" w:type="pct"/>
          </w:tcPr>
          <w:p w14:paraId="48F85416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230F8E" w:rsidRPr="00DB681F" w14:paraId="00E81AFE" w14:textId="77777777" w:rsidTr="00E850DF">
        <w:tc>
          <w:tcPr>
            <w:tcW w:w="454" w:type="pct"/>
          </w:tcPr>
          <w:p w14:paraId="23EA9204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454" w:type="pct"/>
          </w:tcPr>
          <w:p w14:paraId="78F070B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8 (-0.785 to 0.249)</w:t>
            </w:r>
          </w:p>
        </w:tc>
        <w:tc>
          <w:tcPr>
            <w:tcW w:w="319" w:type="pct"/>
          </w:tcPr>
          <w:p w14:paraId="3B208DA5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54" w:type="pct"/>
          </w:tcPr>
          <w:p w14:paraId="6AE6CE47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-4.817 (-6.021 to -3.613)</w:t>
            </w:r>
          </w:p>
        </w:tc>
        <w:tc>
          <w:tcPr>
            <w:tcW w:w="318" w:type="pct"/>
          </w:tcPr>
          <w:p w14:paraId="338463B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</w:tcPr>
          <w:p w14:paraId="78F343D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77F7F4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61439D4A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9F6046F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6E150D6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38AF5A9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3A325128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3760354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36118B53" w14:textId="77777777" w:rsidTr="00E850DF">
        <w:tc>
          <w:tcPr>
            <w:tcW w:w="454" w:type="pct"/>
          </w:tcPr>
          <w:p w14:paraId="636038F8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Subcutaneous Adipose Tissue</w:t>
            </w:r>
          </w:p>
        </w:tc>
        <w:tc>
          <w:tcPr>
            <w:tcW w:w="454" w:type="pct"/>
          </w:tcPr>
          <w:p w14:paraId="7D7672D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-0.094 (-0.380 to 0.192)</w:t>
            </w:r>
          </w:p>
        </w:tc>
        <w:tc>
          <w:tcPr>
            <w:tcW w:w="319" w:type="pct"/>
          </w:tcPr>
          <w:p w14:paraId="4421556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54" w:type="pct"/>
          </w:tcPr>
          <w:p w14:paraId="4DD58D5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-2.534 (-5.299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0.231)</w:t>
            </w:r>
          </w:p>
        </w:tc>
        <w:tc>
          <w:tcPr>
            <w:tcW w:w="318" w:type="pct"/>
          </w:tcPr>
          <w:p w14:paraId="149CC676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454" w:type="pct"/>
          </w:tcPr>
          <w:p w14:paraId="5D764DA5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-6.347 (-7.547 to -5.146)</w:t>
            </w:r>
          </w:p>
        </w:tc>
        <w:tc>
          <w:tcPr>
            <w:tcW w:w="318" w:type="pct"/>
          </w:tcPr>
          <w:p w14:paraId="1E8D964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</w:tcPr>
          <w:p w14:paraId="38CBB5E8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A0E4604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10A1054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0C538DE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7C783B25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B82054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40C68BD2" w14:textId="77777777" w:rsidTr="00E850DF">
        <w:tc>
          <w:tcPr>
            <w:tcW w:w="454" w:type="pct"/>
            <w:tcBorders>
              <w:bottom w:val="single" w:sz="4" w:space="0" w:color="auto"/>
            </w:tcBorders>
          </w:tcPr>
          <w:p w14:paraId="5A1AC5C5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Visceral Adipose Tissue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5021EF8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-0.277 (-0.511 to -0.043)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40EE190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9421FD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-2.247 (-3.586 to -0.907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48CC6B3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6539532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-2.797 (-6.672 to 1.078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6338C268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1387008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D2CE2D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7E07F04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-1.179 (-1.707 to -0.651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1198E1C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3119719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45 (-1.896 to -0.394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826BA51" w14:textId="77777777" w:rsidR="00230F8E" w:rsidRPr="00057560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</w:tbl>
    <w:p w14:paraId="1BEEBB54" w14:textId="77777777" w:rsidR="00230F8E" w:rsidRPr="00BF7B38" w:rsidRDefault="00230F8E" w:rsidP="00230F8E">
      <w:pPr>
        <w:jc w:val="both"/>
        <w:rPr>
          <w:rFonts w:cs="Times New Roman"/>
        </w:rPr>
      </w:pPr>
    </w:p>
    <w:p w14:paraId="3095364C" w14:textId="77777777" w:rsidR="00230F8E" w:rsidRPr="00F566FF" w:rsidRDefault="00230F8E" w:rsidP="00230F8E">
      <w:pPr>
        <w:spacing w:after="120"/>
        <w:rPr>
          <w:rFonts w:eastAsia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Bolded o</w:t>
      </w:r>
      <w:r w:rsidRPr="00DA06E4">
        <w:rPr>
          <w:rFonts w:cs="Times New Roman"/>
          <w:sz w:val="20"/>
          <w:szCs w:val="20"/>
        </w:rPr>
        <w:t xml:space="preserve">utcome </w:t>
      </w:r>
      <w:r>
        <w:rPr>
          <w:rFonts w:cs="Times New Roman"/>
          <w:sz w:val="20"/>
          <w:szCs w:val="20"/>
        </w:rPr>
        <w:t>is</w:t>
      </w:r>
      <w:r w:rsidRPr="00DA06E4">
        <w:rPr>
          <w:rFonts w:cs="Times New Roman"/>
          <w:sz w:val="20"/>
          <w:szCs w:val="20"/>
        </w:rPr>
        <w:t xml:space="preserve"> statistically significant, p&lt;0.05</w:t>
      </w:r>
    </w:p>
    <w:p w14:paraId="067E8240" w14:textId="3A188007" w:rsidR="00230F8E" w:rsidRDefault="00230F8E">
      <w:pPr>
        <w:sectPr w:rsidR="00230F8E" w:rsidSect="00230F8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58F470F2" w14:textId="77777777" w:rsidR="00230F8E" w:rsidRPr="005730F6" w:rsidRDefault="00230F8E" w:rsidP="00230F8E">
      <w:r w:rsidRPr="005730F6">
        <w:rPr>
          <w:b/>
          <w:bCs/>
        </w:rPr>
        <w:lastRenderedPageBreak/>
        <w:t xml:space="preserve">Supplementary Material </w:t>
      </w:r>
      <w:r>
        <w:rPr>
          <w:b/>
          <w:bCs/>
        </w:rPr>
        <w:t>3</w:t>
      </w:r>
      <w:r w:rsidRPr="005730F6">
        <w:rPr>
          <w:b/>
          <w:bCs/>
        </w:rPr>
        <w:t xml:space="preserve">: </w:t>
      </w:r>
      <w:r w:rsidRPr="00BB6809">
        <w:t>Changes in</w:t>
      </w:r>
      <w:r>
        <w:rPr>
          <w:b/>
          <w:bCs/>
        </w:rPr>
        <w:t xml:space="preserve"> </w:t>
      </w:r>
      <w:r>
        <w:t xml:space="preserve">Metabolic Parameters  </w:t>
      </w:r>
    </w:p>
    <w:p w14:paraId="349DDD0A" w14:textId="77777777" w:rsidR="00230F8E" w:rsidRDefault="00230F8E" w:rsidP="00230F8E">
      <w:pPr>
        <w:rPr>
          <w:rFonts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236"/>
        <w:gridCol w:w="859"/>
        <w:gridCol w:w="1236"/>
        <w:gridCol w:w="856"/>
        <w:gridCol w:w="1236"/>
        <w:gridCol w:w="859"/>
        <w:gridCol w:w="1236"/>
        <w:gridCol w:w="857"/>
        <w:gridCol w:w="1111"/>
        <w:gridCol w:w="857"/>
        <w:gridCol w:w="1111"/>
        <w:gridCol w:w="857"/>
      </w:tblGrid>
      <w:tr w:rsidR="00230F8E" w:rsidRPr="00A32DF1" w14:paraId="7C04388F" w14:textId="77777777" w:rsidTr="00E850DF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27359C68" w14:textId="77777777" w:rsidR="00230F8E" w:rsidRPr="00E62AD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BDF81B" w14:textId="77777777" w:rsidR="00230F8E" w:rsidRPr="00A32DF1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SGLT2i Treatment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E3F1BB" w14:textId="77777777" w:rsidR="00230F8E" w:rsidRPr="00A32DF1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s agains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BD8F8B" w14:textId="77777777" w:rsidR="00230F8E" w:rsidRPr="00A32DF1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TZD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387D99" w14:textId="77777777" w:rsidR="00230F8E" w:rsidRPr="00A32DF1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cret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370F9A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sul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E698D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Metformin</w:t>
            </w:r>
          </w:p>
        </w:tc>
      </w:tr>
      <w:tr w:rsidR="00230F8E" w:rsidRPr="00A32DF1" w14:paraId="006847F9" w14:textId="77777777" w:rsidTr="00E850DF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48FACD58" w14:textId="77777777" w:rsidR="00230F8E" w:rsidRPr="00E62AD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58A48B8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3B8881DF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7EEB0FB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1AC6D92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5985F97F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03C163C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D1E1061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7567247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10EED129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34DAC2F9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4776A352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2D646AF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30F8E" w:rsidRPr="00A32DF1" w14:paraId="37788E6C" w14:textId="77777777" w:rsidTr="00E850DF">
        <w:tc>
          <w:tcPr>
            <w:tcW w:w="455" w:type="pct"/>
            <w:tcBorders>
              <w:top w:val="single" w:sz="4" w:space="0" w:color="auto"/>
            </w:tcBorders>
          </w:tcPr>
          <w:p w14:paraId="3B9DBE73" w14:textId="77777777" w:rsidR="00230F8E" w:rsidRPr="00E62AD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ing Glucose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2DA014F3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-0.326 (-0.634 to -0.017)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715087F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97CF8D4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-0.191 (-0.529 to 0.147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0A62BEA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0938B3C9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123 (-0.406 to 0.651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5F55D273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7A777AF6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DA4">
              <w:rPr>
                <w:rFonts w:ascii="Times New Roman" w:hAnsi="Times New Roman" w:cs="Times New Roman"/>
                <w:sz w:val="20"/>
                <w:szCs w:val="20"/>
              </w:rPr>
              <w:t>-0.841 (-1.321 to -0.360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54B532DE" w14:textId="77777777" w:rsidR="00230F8E" w:rsidRPr="003D6C00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6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466D4018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-0.318 (-0.808 to 0.171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6840C39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179B6C44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53">
              <w:rPr>
                <w:rFonts w:ascii="Times New Roman" w:hAnsi="Times New Roman" w:cs="Times New Roman"/>
                <w:sz w:val="20"/>
                <w:szCs w:val="20"/>
              </w:rPr>
              <w:t>0.224 (-0.471 to 0.920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40953755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53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230F8E" w:rsidRPr="00A32DF1" w14:paraId="2F46C31B" w14:textId="77777777" w:rsidTr="00E850DF">
        <w:tc>
          <w:tcPr>
            <w:tcW w:w="455" w:type="pct"/>
          </w:tcPr>
          <w:p w14:paraId="26FC9735" w14:textId="77777777" w:rsidR="00230F8E" w:rsidRPr="00E62AD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454" w:type="pct"/>
          </w:tcPr>
          <w:p w14:paraId="43419B2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-0.701 (-1.098 to -0.303)</w:t>
            </w:r>
          </w:p>
        </w:tc>
        <w:tc>
          <w:tcPr>
            <w:tcW w:w="319" w:type="pct"/>
          </w:tcPr>
          <w:p w14:paraId="46EA0B46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54" w:type="pct"/>
          </w:tcPr>
          <w:p w14:paraId="1BBF49AF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-0.210 (-0.603 to 0.183)</w:t>
            </w:r>
          </w:p>
        </w:tc>
        <w:tc>
          <w:tcPr>
            <w:tcW w:w="318" w:type="pct"/>
          </w:tcPr>
          <w:p w14:paraId="147A7C78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454" w:type="pct"/>
          </w:tcPr>
          <w:p w14:paraId="3A05BC6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422 (-0.500 to 1.344)</w:t>
            </w:r>
          </w:p>
        </w:tc>
        <w:tc>
          <w:tcPr>
            <w:tcW w:w="318" w:type="pct"/>
          </w:tcPr>
          <w:p w14:paraId="091A30E3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54" w:type="pct"/>
          </w:tcPr>
          <w:p w14:paraId="4CD22A0A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DA4">
              <w:rPr>
                <w:rFonts w:ascii="Times New Roman" w:hAnsi="Times New Roman" w:cs="Times New Roman"/>
                <w:sz w:val="20"/>
                <w:szCs w:val="20"/>
              </w:rPr>
              <w:t>-0.252 (-0.577 to 0.073)</w:t>
            </w:r>
          </w:p>
        </w:tc>
        <w:tc>
          <w:tcPr>
            <w:tcW w:w="318" w:type="pct"/>
          </w:tcPr>
          <w:p w14:paraId="35A3969A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DA4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409" w:type="pct"/>
          </w:tcPr>
          <w:p w14:paraId="5FD56B09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-0.251 (-0.739 to 0.237)</w:t>
            </w:r>
          </w:p>
        </w:tc>
        <w:tc>
          <w:tcPr>
            <w:tcW w:w="318" w:type="pct"/>
          </w:tcPr>
          <w:p w14:paraId="197810FD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409" w:type="pct"/>
          </w:tcPr>
          <w:p w14:paraId="2E306FC9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53">
              <w:rPr>
                <w:rFonts w:ascii="Times New Roman" w:hAnsi="Times New Roman" w:cs="Times New Roman"/>
                <w:sz w:val="20"/>
                <w:szCs w:val="20"/>
              </w:rPr>
              <w:t xml:space="preserve">-0.825 (-1.548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5E53">
              <w:rPr>
                <w:rFonts w:ascii="Times New Roman" w:hAnsi="Times New Roman" w:cs="Times New Roman"/>
                <w:sz w:val="20"/>
                <w:szCs w:val="20"/>
              </w:rPr>
              <w:t>0.101)</w:t>
            </w:r>
          </w:p>
        </w:tc>
        <w:tc>
          <w:tcPr>
            <w:tcW w:w="318" w:type="pct"/>
          </w:tcPr>
          <w:p w14:paraId="133D3C80" w14:textId="77777777" w:rsidR="00230F8E" w:rsidRPr="00A7674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230F8E" w:rsidRPr="00A32DF1" w14:paraId="0A5B4ECC" w14:textId="77777777" w:rsidTr="00E850DF">
        <w:tc>
          <w:tcPr>
            <w:tcW w:w="455" w:type="pct"/>
          </w:tcPr>
          <w:p w14:paraId="48B7BD06" w14:textId="77777777" w:rsidR="00230F8E" w:rsidRPr="00E62AD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ing Insulin</w:t>
            </w:r>
          </w:p>
        </w:tc>
        <w:tc>
          <w:tcPr>
            <w:tcW w:w="454" w:type="pct"/>
          </w:tcPr>
          <w:p w14:paraId="4BDB5D54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 xml:space="preserve">0.03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220 to 0.286</w:t>
            </w: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" w:type="pct"/>
          </w:tcPr>
          <w:p w14:paraId="39984AAA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454" w:type="pct"/>
          </w:tcPr>
          <w:p w14:paraId="22752BDC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195 (-0.298 to 0.688)</w:t>
            </w:r>
          </w:p>
        </w:tc>
        <w:tc>
          <w:tcPr>
            <w:tcW w:w="318" w:type="pct"/>
          </w:tcPr>
          <w:p w14:paraId="04205112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454" w:type="pct"/>
          </w:tcPr>
          <w:p w14:paraId="66D2D13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FDF">
              <w:rPr>
                <w:rFonts w:ascii="Times New Roman" w:hAnsi="Times New Roman" w:cs="Times New Roman"/>
                <w:sz w:val="20"/>
                <w:szCs w:val="20"/>
              </w:rPr>
              <w:t>0.628 (-0.243 to 1.499)</w:t>
            </w:r>
          </w:p>
        </w:tc>
        <w:tc>
          <w:tcPr>
            <w:tcW w:w="318" w:type="pct"/>
          </w:tcPr>
          <w:p w14:paraId="40B1153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454" w:type="pct"/>
          </w:tcPr>
          <w:p w14:paraId="648841A3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FDF">
              <w:rPr>
                <w:rFonts w:ascii="Times New Roman" w:hAnsi="Times New Roman" w:cs="Times New Roman"/>
                <w:sz w:val="20"/>
                <w:szCs w:val="20"/>
              </w:rPr>
              <w:t>0.280 (-0.308 to 0.869)</w:t>
            </w:r>
          </w:p>
        </w:tc>
        <w:tc>
          <w:tcPr>
            <w:tcW w:w="318" w:type="pct"/>
          </w:tcPr>
          <w:p w14:paraId="5A4AF5D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DA4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409" w:type="pct"/>
          </w:tcPr>
          <w:p w14:paraId="08C5001C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FDF">
              <w:rPr>
                <w:rFonts w:ascii="Times New Roman" w:hAnsi="Times New Roman" w:cs="Times New Roman"/>
                <w:sz w:val="20"/>
                <w:szCs w:val="20"/>
              </w:rPr>
              <w:t>-0.217 (-0.705 to 0.271)</w:t>
            </w:r>
          </w:p>
        </w:tc>
        <w:tc>
          <w:tcPr>
            <w:tcW w:w="318" w:type="pct"/>
          </w:tcPr>
          <w:p w14:paraId="08A1F9F5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409" w:type="pct"/>
          </w:tcPr>
          <w:p w14:paraId="48FEDFEE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4E18294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A32DF1" w14:paraId="38D6FEB3" w14:textId="77777777" w:rsidTr="00E850DF">
        <w:tc>
          <w:tcPr>
            <w:tcW w:w="455" w:type="pct"/>
          </w:tcPr>
          <w:p w14:paraId="6BEA924B" w14:textId="77777777" w:rsidR="00230F8E" w:rsidRPr="00E62ADF" w:rsidRDefault="00230F8E" w:rsidP="009666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Peptide Immunoreactivity</w:t>
            </w:r>
          </w:p>
        </w:tc>
        <w:tc>
          <w:tcPr>
            <w:tcW w:w="454" w:type="pct"/>
          </w:tcPr>
          <w:p w14:paraId="20FB2B34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160 (-0.535 to 0.854)</w:t>
            </w:r>
          </w:p>
        </w:tc>
        <w:tc>
          <w:tcPr>
            <w:tcW w:w="319" w:type="pct"/>
          </w:tcPr>
          <w:p w14:paraId="5EB5295A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454" w:type="pct"/>
          </w:tcPr>
          <w:p w14:paraId="67005C2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209 (-0.486 to 0.904)</w:t>
            </w:r>
          </w:p>
        </w:tc>
        <w:tc>
          <w:tcPr>
            <w:tcW w:w="318" w:type="pct"/>
          </w:tcPr>
          <w:p w14:paraId="13DB303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454" w:type="pct"/>
          </w:tcPr>
          <w:p w14:paraId="5AD45EE1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048B57B" w14:textId="77777777" w:rsidR="00230F8E" w:rsidRPr="00E62AD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2066FE1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A2D5F24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29A7ABD1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0772C32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16E747A5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53">
              <w:rPr>
                <w:rFonts w:ascii="Times New Roman" w:hAnsi="Times New Roman" w:cs="Times New Roman"/>
                <w:sz w:val="20"/>
                <w:szCs w:val="20"/>
              </w:rPr>
              <w:t>0.209 (-0.486 to 0.904)</w:t>
            </w:r>
          </w:p>
        </w:tc>
        <w:tc>
          <w:tcPr>
            <w:tcW w:w="318" w:type="pct"/>
          </w:tcPr>
          <w:p w14:paraId="41B4316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53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</w:tr>
      <w:tr w:rsidR="00230F8E" w:rsidRPr="00A32DF1" w14:paraId="03B210B7" w14:textId="77777777" w:rsidTr="00E850DF">
        <w:tc>
          <w:tcPr>
            <w:tcW w:w="455" w:type="pct"/>
          </w:tcPr>
          <w:p w14:paraId="2AF5F62A" w14:textId="77777777" w:rsidR="00230F8E" w:rsidRPr="00E62AD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-Peptid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munoreactivity </w:t>
            </w: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454" w:type="pct"/>
          </w:tcPr>
          <w:p w14:paraId="38F17AA1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816 (0.093 to 1.539)</w:t>
            </w:r>
          </w:p>
        </w:tc>
        <w:tc>
          <w:tcPr>
            <w:tcW w:w="319" w:type="pct"/>
          </w:tcPr>
          <w:p w14:paraId="22FA565F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454" w:type="pct"/>
          </w:tcPr>
          <w:p w14:paraId="78D032D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063 (-0.757 to 0.630)</w:t>
            </w:r>
          </w:p>
        </w:tc>
        <w:tc>
          <w:tcPr>
            <w:tcW w:w="318" w:type="pct"/>
          </w:tcPr>
          <w:p w14:paraId="663BEC2C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454" w:type="pct"/>
          </w:tcPr>
          <w:p w14:paraId="23E0547D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0160697" w14:textId="77777777" w:rsidR="00230F8E" w:rsidRPr="00E62AD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1807BE2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C15A16C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64DE973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4A5C9AF5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5DB191C1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53">
              <w:rPr>
                <w:rFonts w:ascii="Times New Roman" w:hAnsi="Times New Roman" w:cs="Times New Roman"/>
                <w:sz w:val="20"/>
                <w:szCs w:val="20"/>
              </w:rPr>
              <w:t>-0.063 (-0.757 to 0.630)</w:t>
            </w:r>
          </w:p>
        </w:tc>
        <w:tc>
          <w:tcPr>
            <w:tcW w:w="318" w:type="pct"/>
          </w:tcPr>
          <w:p w14:paraId="00317069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53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230F8E" w:rsidRPr="00A32DF1" w14:paraId="623BC737" w14:textId="77777777" w:rsidTr="00E850DF">
        <w:tc>
          <w:tcPr>
            <w:tcW w:w="455" w:type="pct"/>
          </w:tcPr>
          <w:p w14:paraId="6137E22B" w14:textId="77777777" w:rsidR="00230F8E" w:rsidRPr="00E62AD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454" w:type="pct"/>
          </w:tcPr>
          <w:p w14:paraId="37EC81D8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-0.129 (-0.396 to 0.139)</w:t>
            </w:r>
          </w:p>
        </w:tc>
        <w:tc>
          <w:tcPr>
            <w:tcW w:w="319" w:type="pct"/>
          </w:tcPr>
          <w:p w14:paraId="073E1696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454" w:type="pct"/>
          </w:tcPr>
          <w:p w14:paraId="73F5272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132 (-0.750 to 0.486)</w:t>
            </w:r>
          </w:p>
        </w:tc>
        <w:tc>
          <w:tcPr>
            <w:tcW w:w="318" w:type="pct"/>
          </w:tcPr>
          <w:p w14:paraId="1EECA30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454" w:type="pct"/>
          </w:tcPr>
          <w:p w14:paraId="7737B1BD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575 (-0.560 to 1.711)</w:t>
            </w:r>
          </w:p>
        </w:tc>
        <w:tc>
          <w:tcPr>
            <w:tcW w:w="318" w:type="pct"/>
          </w:tcPr>
          <w:p w14:paraId="2EAA8A36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454" w:type="pct"/>
          </w:tcPr>
          <w:p w14:paraId="5F84F87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DA4">
              <w:rPr>
                <w:rFonts w:ascii="Times New Roman" w:hAnsi="Times New Roman" w:cs="Times New Roman"/>
                <w:sz w:val="20"/>
                <w:szCs w:val="20"/>
              </w:rPr>
              <w:t>0.184 (-0.403 to 0.771)</w:t>
            </w:r>
          </w:p>
        </w:tc>
        <w:tc>
          <w:tcPr>
            <w:tcW w:w="318" w:type="pct"/>
          </w:tcPr>
          <w:p w14:paraId="0B3D6FBD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DA4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409" w:type="pct"/>
          </w:tcPr>
          <w:p w14:paraId="4EF44C19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-0.336 (-0.826 to 0.154)</w:t>
            </w:r>
          </w:p>
        </w:tc>
        <w:tc>
          <w:tcPr>
            <w:tcW w:w="318" w:type="pct"/>
          </w:tcPr>
          <w:p w14:paraId="0D183BE5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409" w:type="pct"/>
          </w:tcPr>
          <w:p w14:paraId="75BE676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490CE01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A32DF1" w14:paraId="3422E9FB" w14:textId="77777777" w:rsidTr="00E850DF">
        <w:tc>
          <w:tcPr>
            <w:tcW w:w="455" w:type="pct"/>
          </w:tcPr>
          <w:p w14:paraId="2A56746E" w14:textId="77777777" w:rsidR="00230F8E" w:rsidRPr="00E62AD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A-beta</w:t>
            </w:r>
          </w:p>
        </w:tc>
        <w:tc>
          <w:tcPr>
            <w:tcW w:w="454" w:type="pct"/>
          </w:tcPr>
          <w:p w14:paraId="51BD6592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-0.214 (-0.730 to 0.302)</w:t>
            </w:r>
          </w:p>
        </w:tc>
        <w:tc>
          <w:tcPr>
            <w:tcW w:w="319" w:type="pct"/>
          </w:tcPr>
          <w:p w14:paraId="69EE620F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454" w:type="pct"/>
          </w:tcPr>
          <w:p w14:paraId="7934D959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2.20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989 to -</w:t>
            </w: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</w:tcPr>
          <w:p w14:paraId="7B832DD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</w:tcPr>
          <w:p w14:paraId="72831494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9B972DE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4A78874A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0CEAF728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2D1861C5" w14:textId="77777777" w:rsidR="00230F8E" w:rsidRPr="003D6C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1B6B8ACD" w14:textId="77777777" w:rsidR="00230F8E" w:rsidRPr="003D6C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07B891D9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4EBFEE39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A32DF1" w14:paraId="31AB376B" w14:textId="77777777" w:rsidTr="00E850DF">
        <w:tc>
          <w:tcPr>
            <w:tcW w:w="455" w:type="pct"/>
          </w:tcPr>
          <w:p w14:paraId="3A7723E4" w14:textId="77777777" w:rsidR="00230F8E" w:rsidRPr="00E62AD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po-IR</w:t>
            </w:r>
          </w:p>
        </w:tc>
        <w:tc>
          <w:tcPr>
            <w:tcW w:w="454" w:type="pct"/>
          </w:tcPr>
          <w:p w14:paraId="07A8B64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021 (-0.469 to 0.511)</w:t>
            </w:r>
          </w:p>
        </w:tc>
        <w:tc>
          <w:tcPr>
            <w:tcW w:w="319" w:type="pct"/>
          </w:tcPr>
          <w:p w14:paraId="6E656A1A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454" w:type="pct"/>
          </w:tcPr>
          <w:p w14:paraId="43A45D02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2.002 (1.408 to 2.597)</w:t>
            </w:r>
          </w:p>
        </w:tc>
        <w:tc>
          <w:tcPr>
            <w:tcW w:w="318" w:type="pct"/>
          </w:tcPr>
          <w:p w14:paraId="1390EF6B" w14:textId="77777777" w:rsidR="00230F8E" w:rsidRPr="00E62AD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</w:tcPr>
          <w:p w14:paraId="3A3D9F9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2.002 (1.408 to 2.597)</w:t>
            </w:r>
          </w:p>
        </w:tc>
        <w:tc>
          <w:tcPr>
            <w:tcW w:w="318" w:type="pct"/>
          </w:tcPr>
          <w:p w14:paraId="6920DEF0" w14:textId="77777777" w:rsidR="00230F8E" w:rsidRPr="003D6C00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6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</w:tcPr>
          <w:p w14:paraId="2D15910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F698C5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7F39B46D" w14:textId="77777777" w:rsidR="00230F8E" w:rsidRPr="003D6C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63CBBD18" w14:textId="77777777" w:rsidR="00230F8E" w:rsidRPr="003D6C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1A223988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E05DAE4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A32DF1" w14:paraId="2A90D6A7" w14:textId="77777777" w:rsidTr="00E850DF">
        <w:trPr>
          <w:trHeight w:val="489"/>
        </w:trPr>
        <w:tc>
          <w:tcPr>
            <w:tcW w:w="455" w:type="pct"/>
          </w:tcPr>
          <w:p w14:paraId="1079CE81" w14:textId="77777777" w:rsidR="00230F8E" w:rsidRPr="00E62AD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454" w:type="pct"/>
          </w:tcPr>
          <w:p w14:paraId="2BF3DB0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-0.196 (-0.418 to 0.026)</w:t>
            </w:r>
          </w:p>
        </w:tc>
        <w:tc>
          <w:tcPr>
            <w:tcW w:w="319" w:type="pct"/>
          </w:tcPr>
          <w:p w14:paraId="452706F8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454" w:type="pct"/>
          </w:tcPr>
          <w:p w14:paraId="054326FF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FDF">
              <w:rPr>
                <w:rFonts w:ascii="Times New Roman" w:hAnsi="Times New Roman" w:cs="Times New Roman"/>
                <w:sz w:val="20"/>
                <w:szCs w:val="20"/>
              </w:rPr>
              <w:t>-0.079 (-1.000 to 0.842)</w:t>
            </w:r>
          </w:p>
        </w:tc>
        <w:tc>
          <w:tcPr>
            <w:tcW w:w="318" w:type="pct"/>
          </w:tcPr>
          <w:p w14:paraId="7C3BC26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454" w:type="pct"/>
          </w:tcPr>
          <w:p w14:paraId="1B9CD07E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-1.545 (-2.096 to -0.993)</w:t>
            </w:r>
          </w:p>
        </w:tc>
        <w:tc>
          <w:tcPr>
            <w:tcW w:w="318" w:type="pct"/>
          </w:tcPr>
          <w:p w14:paraId="69F72FBD" w14:textId="77777777" w:rsidR="00230F8E" w:rsidRPr="003D6C00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6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</w:tcPr>
          <w:p w14:paraId="4AEF47D1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DA4">
              <w:rPr>
                <w:rFonts w:ascii="Times New Roman" w:hAnsi="Times New Roman" w:cs="Times New Roman"/>
                <w:sz w:val="20"/>
                <w:szCs w:val="20"/>
              </w:rPr>
              <w:t>-0.152 (-0.476 to 0.172)</w:t>
            </w:r>
          </w:p>
        </w:tc>
        <w:tc>
          <w:tcPr>
            <w:tcW w:w="318" w:type="pct"/>
          </w:tcPr>
          <w:p w14:paraId="58A2F4D1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DA4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409" w:type="pct"/>
          </w:tcPr>
          <w:p w14:paraId="7E96D23C" w14:textId="77777777" w:rsidR="00230F8E" w:rsidRPr="00A7674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B0C3F9B" w14:textId="77777777" w:rsidR="00230F8E" w:rsidRPr="00A7674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1FF1083C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CD5A11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A32DF1" w14:paraId="4D9BCDF0" w14:textId="77777777" w:rsidTr="00E850DF">
        <w:tc>
          <w:tcPr>
            <w:tcW w:w="455" w:type="pct"/>
          </w:tcPr>
          <w:p w14:paraId="1187979E" w14:textId="77777777" w:rsidR="00230F8E" w:rsidRPr="00E62AD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454" w:type="pct"/>
          </w:tcPr>
          <w:p w14:paraId="19D03ECD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-0.230 (-0.409 to -0.052)</w:t>
            </w:r>
          </w:p>
        </w:tc>
        <w:tc>
          <w:tcPr>
            <w:tcW w:w="319" w:type="pct"/>
          </w:tcPr>
          <w:p w14:paraId="6505ED0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454" w:type="pct"/>
          </w:tcPr>
          <w:p w14:paraId="2F62117C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336 (-0.597 to -0.076)</w:t>
            </w:r>
          </w:p>
        </w:tc>
        <w:tc>
          <w:tcPr>
            <w:tcW w:w="318" w:type="pct"/>
          </w:tcPr>
          <w:p w14:paraId="60459EE2" w14:textId="77777777" w:rsidR="00230F8E" w:rsidRPr="00E62AD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454" w:type="pct"/>
          </w:tcPr>
          <w:p w14:paraId="69ED1FF6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-0.245 (-0.598 to 0.099)</w:t>
            </w:r>
          </w:p>
        </w:tc>
        <w:tc>
          <w:tcPr>
            <w:tcW w:w="318" w:type="pct"/>
          </w:tcPr>
          <w:p w14:paraId="48F014B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454" w:type="pct"/>
          </w:tcPr>
          <w:p w14:paraId="3D582725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DA4">
              <w:rPr>
                <w:rFonts w:ascii="Times New Roman" w:hAnsi="Times New Roman" w:cs="Times New Roman"/>
                <w:sz w:val="20"/>
                <w:szCs w:val="20"/>
              </w:rPr>
              <w:t>-0.146 (-0.470 to 0.179)</w:t>
            </w:r>
          </w:p>
        </w:tc>
        <w:tc>
          <w:tcPr>
            <w:tcW w:w="318" w:type="pct"/>
          </w:tcPr>
          <w:p w14:paraId="79E28EC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DA4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409" w:type="pct"/>
          </w:tcPr>
          <w:p w14:paraId="038C6E6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-0.378 (-0.869 to 0.112)</w:t>
            </w:r>
          </w:p>
        </w:tc>
        <w:tc>
          <w:tcPr>
            <w:tcW w:w="318" w:type="pct"/>
          </w:tcPr>
          <w:p w14:paraId="3D74B7BE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409" w:type="pct"/>
          </w:tcPr>
          <w:p w14:paraId="41B9C8B1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0F5511E2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A32DF1" w14:paraId="5B635BD5" w14:textId="77777777" w:rsidTr="00E850DF">
        <w:tc>
          <w:tcPr>
            <w:tcW w:w="455" w:type="pct"/>
          </w:tcPr>
          <w:p w14:paraId="6D384AEC" w14:textId="77777777" w:rsidR="00230F8E" w:rsidRPr="00E62AD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DL</w:t>
            </w:r>
          </w:p>
        </w:tc>
        <w:tc>
          <w:tcPr>
            <w:tcW w:w="454" w:type="pct"/>
          </w:tcPr>
          <w:p w14:paraId="239F3EAA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14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034 to 0.322)</w:t>
            </w:r>
          </w:p>
        </w:tc>
        <w:tc>
          <w:tcPr>
            <w:tcW w:w="319" w:type="pct"/>
          </w:tcPr>
          <w:p w14:paraId="2F33CE36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454" w:type="pct"/>
          </w:tcPr>
          <w:p w14:paraId="717AA7E9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302 (-0.042 to 0.646)</w:t>
            </w:r>
          </w:p>
        </w:tc>
        <w:tc>
          <w:tcPr>
            <w:tcW w:w="318" w:type="pct"/>
          </w:tcPr>
          <w:p w14:paraId="09887BA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454" w:type="pct"/>
          </w:tcPr>
          <w:p w14:paraId="53FB64D8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198 (-0.146 to 0.542)</w:t>
            </w:r>
          </w:p>
        </w:tc>
        <w:tc>
          <w:tcPr>
            <w:tcW w:w="318" w:type="pct"/>
          </w:tcPr>
          <w:p w14:paraId="6E588364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454" w:type="pct"/>
          </w:tcPr>
          <w:p w14:paraId="54B573C3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DA4">
              <w:rPr>
                <w:rFonts w:ascii="Times New Roman" w:hAnsi="Times New Roman" w:cs="Times New Roman"/>
                <w:sz w:val="20"/>
                <w:szCs w:val="20"/>
              </w:rPr>
              <w:t>-0.129 (-0.454 to 0.195)</w:t>
            </w:r>
          </w:p>
        </w:tc>
        <w:tc>
          <w:tcPr>
            <w:tcW w:w="318" w:type="pct"/>
          </w:tcPr>
          <w:p w14:paraId="5026D0FD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DA4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409" w:type="pct"/>
          </w:tcPr>
          <w:p w14:paraId="7C2C48E2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0.86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 xml:space="preserve">352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.370)</w:t>
            </w:r>
          </w:p>
        </w:tc>
        <w:tc>
          <w:tcPr>
            <w:tcW w:w="318" w:type="pct"/>
          </w:tcPr>
          <w:p w14:paraId="49F4F12C" w14:textId="77777777" w:rsidR="00230F8E" w:rsidRPr="00A7674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09" w:type="pct"/>
          </w:tcPr>
          <w:p w14:paraId="54D5148D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0D8250D3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A32DF1" w14:paraId="03891081" w14:textId="77777777" w:rsidTr="00E850DF">
        <w:tc>
          <w:tcPr>
            <w:tcW w:w="455" w:type="pct"/>
          </w:tcPr>
          <w:p w14:paraId="0DC6E887" w14:textId="77777777" w:rsidR="00230F8E" w:rsidRPr="00E62AD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454" w:type="pct"/>
          </w:tcPr>
          <w:p w14:paraId="22D336F8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-0.165 (-0.343 to 0.014)</w:t>
            </w:r>
          </w:p>
        </w:tc>
        <w:tc>
          <w:tcPr>
            <w:tcW w:w="319" w:type="pct"/>
          </w:tcPr>
          <w:p w14:paraId="1BF09D3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54" w:type="pct"/>
          </w:tcPr>
          <w:p w14:paraId="78CC07A4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139 (-0.834 to 0.557)</w:t>
            </w:r>
          </w:p>
        </w:tc>
        <w:tc>
          <w:tcPr>
            <w:tcW w:w="318" w:type="pct"/>
          </w:tcPr>
          <w:p w14:paraId="464E156A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454" w:type="pct"/>
          </w:tcPr>
          <w:p w14:paraId="3C9860A5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-1.400 (-4.006 to 1.207)</w:t>
            </w:r>
          </w:p>
        </w:tc>
        <w:tc>
          <w:tcPr>
            <w:tcW w:w="318" w:type="pct"/>
          </w:tcPr>
          <w:p w14:paraId="3CC06B50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454" w:type="pct"/>
          </w:tcPr>
          <w:p w14:paraId="3CE1BFF1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195">
              <w:rPr>
                <w:rFonts w:ascii="Times New Roman" w:hAnsi="Times New Roman" w:cs="Times New Roman"/>
                <w:sz w:val="20"/>
                <w:szCs w:val="20"/>
              </w:rPr>
              <w:t>-0.307 (-0.798 to 0.184)</w:t>
            </w:r>
          </w:p>
        </w:tc>
        <w:tc>
          <w:tcPr>
            <w:tcW w:w="318" w:type="pct"/>
          </w:tcPr>
          <w:p w14:paraId="3B8D5F43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DA4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409" w:type="pct"/>
          </w:tcPr>
          <w:p w14:paraId="398C5798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-0.168 (-0.655 to 0.319)</w:t>
            </w:r>
          </w:p>
        </w:tc>
        <w:tc>
          <w:tcPr>
            <w:tcW w:w="318" w:type="pct"/>
          </w:tcPr>
          <w:p w14:paraId="58093C48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409" w:type="pct"/>
          </w:tcPr>
          <w:p w14:paraId="755A7CB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B700553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A32DF1" w14:paraId="7567EAE6" w14:textId="77777777" w:rsidTr="00E850DF">
        <w:tc>
          <w:tcPr>
            <w:tcW w:w="455" w:type="pct"/>
          </w:tcPr>
          <w:p w14:paraId="3C4AE60D" w14:textId="77777777" w:rsidR="00230F8E" w:rsidRPr="00E62AD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454" w:type="pct"/>
          </w:tcPr>
          <w:p w14:paraId="20685B9D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-0.092 (-0.351 to 0.167)</w:t>
            </w:r>
          </w:p>
        </w:tc>
        <w:tc>
          <w:tcPr>
            <w:tcW w:w="319" w:type="pct"/>
          </w:tcPr>
          <w:p w14:paraId="5E8F562C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454" w:type="pct"/>
          </w:tcPr>
          <w:p w14:paraId="3BE9C268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524 (-1.230 to 0.182)</w:t>
            </w:r>
          </w:p>
        </w:tc>
        <w:tc>
          <w:tcPr>
            <w:tcW w:w="318" w:type="pct"/>
          </w:tcPr>
          <w:p w14:paraId="11D3E341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454" w:type="pct"/>
          </w:tcPr>
          <w:p w14:paraId="08C1F56E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-0.620 (-1.481 to 0.241)</w:t>
            </w:r>
          </w:p>
        </w:tc>
        <w:tc>
          <w:tcPr>
            <w:tcW w:w="318" w:type="pct"/>
          </w:tcPr>
          <w:p w14:paraId="13F13503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454" w:type="pct"/>
          </w:tcPr>
          <w:p w14:paraId="278B6279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94D8025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1D39CA29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-0.231 (-0.719 to 0.257)</w:t>
            </w:r>
          </w:p>
        </w:tc>
        <w:tc>
          <w:tcPr>
            <w:tcW w:w="318" w:type="pct"/>
          </w:tcPr>
          <w:p w14:paraId="4D0D3BA5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409" w:type="pct"/>
          </w:tcPr>
          <w:p w14:paraId="0FB5FDFD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3DD8C9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A32DF1" w14:paraId="003111B9" w14:textId="77777777" w:rsidTr="00E850DF">
        <w:tc>
          <w:tcPr>
            <w:tcW w:w="455" w:type="pct"/>
          </w:tcPr>
          <w:p w14:paraId="2EAB7C88" w14:textId="77777777" w:rsidR="00230F8E" w:rsidRPr="00E62AD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A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454" w:type="pct"/>
          </w:tcPr>
          <w:p w14:paraId="03D5345E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09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64 to </w:t>
            </w: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354)</w:t>
            </w:r>
          </w:p>
        </w:tc>
        <w:tc>
          <w:tcPr>
            <w:tcW w:w="319" w:type="pct"/>
          </w:tcPr>
          <w:p w14:paraId="2546AE2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454" w:type="pct"/>
          </w:tcPr>
          <w:p w14:paraId="2393C3E5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067 (-0.303 to 0.170)</w:t>
            </w:r>
          </w:p>
        </w:tc>
        <w:tc>
          <w:tcPr>
            <w:tcW w:w="318" w:type="pct"/>
          </w:tcPr>
          <w:p w14:paraId="76CEE4B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54" w:type="pct"/>
          </w:tcPr>
          <w:p w14:paraId="7A29D124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-0.07 (-0.566 to 0.426)</w:t>
            </w:r>
          </w:p>
        </w:tc>
        <w:tc>
          <w:tcPr>
            <w:tcW w:w="318" w:type="pct"/>
          </w:tcPr>
          <w:p w14:paraId="314951F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454" w:type="pct"/>
          </w:tcPr>
          <w:p w14:paraId="64DAE66B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3CC687B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27514016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-0.123 (-0.610 to 0.363)</w:t>
            </w:r>
          </w:p>
        </w:tc>
        <w:tc>
          <w:tcPr>
            <w:tcW w:w="318" w:type="pct"/>
          </w:tcPr>
          <w:p w14:paraId="73146634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09" w:type="pct"/>
          </w:tcPr>
          <w:p w14:paraId="70A1CD67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0A51D3A5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A32DF1" w14:paraId="36905B83" w14:textId="77777777" w:rsidTr="00E850DF">
        <w:tc>
          <w:tcPr>
            <w:tcW w:w="455" w:type="pct"/>
            <w:tcBorders>
              <w:bottom w:val="single" w:sz="4" w:space="0" w:color="auto"/>
            </w:tcBorders>
          </w:tcPr>
          <w:p w14:paraId="7581A332" w14:textId="77777777" w:rsidR="00230F8E" w:rsidRPr="00A32DF1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D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FA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95EAFD4" w14:textId="5588AD24" w:rsidR="00230F8E" w:rsidRPr="00A32DF1" w:rsidRDefault="00327AC9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AC9">
              <w:rPr>
                <w:rFonts w:ascii="Times New Roman" w:hAnsi="Times New Roman" w:cs="Times New Roman"/>
                <w:sz w:val="20"/>
                <w:szCs w:val="20"/>
              </w:rPr>
              <w:t>-0.285 (-0.921 to 0.351)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108C00DB" w14:textId="7E428F59" w:rsidR="00230F8E" w:rsidRPr="00327AC9" w:rsidRDefault="00327AC9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AC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660984CF" w14:textId="414E3D19" w:rsidR="00230F8E" w:rsidRPr="00A32DF1" w:rsidRDefault="00327AC9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AC9">
              <w:rPr>
                <w:rFonts w:ascii="Times New Roman" w:hAnsi="Times New Roman" w:cs="Times New Roman"/>
                <w:sz w:val="20"/>
                <w:szCs w:val="20"/>
              </w:rPr>
              <w:t>0.607 (-0.497 to 1.712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1638DC55" w14:textId="5F1467BB" w:rsidR="00230F8E" w:rsidRPr="00A32DF1" w:rsidRDefault="00327AC9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AC9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1E696845" w14:textId="5765C8E2" w:rsidR="00230F8E" w:rsidRPr="00A32DF1" w:rsidRDefault="00327AC9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AC9">
              <w:rPr>
                <w:rFonts w:ascii="Times New Roman" w:hAnsi="Times New Roman" w:cs="Times New Roman"/>
                <w:sz w:val="20"/>
                <w:szCs w:val="20"/>
              </w:rPr>
              <w:t>0.902 (-0.878 to 2.683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4CD1EC2B" w14:textId="4EB33F48" w:rsidR="00230F8E" w:rsidRPr="00A32DF1" w:rsidRDefault="00327AC9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AC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2C5E03F1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2DC9F19E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374715A9" w14:textId="0821A537" w:rsidR="00230F8E" w:rsidRPr="00A76741" w:rsidRDefault="00327AC9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AC9">
              <w:rPr>
                <w:rFonts w:ascii="Times New Roman" w:hAnsi="Times New Roman" w:cs="Times New Roman"/>
                <w:sz w:val="20"/>
                <w:szCs w:val="20"/>
              </w:rPr>
              <w:t>0.035 (-0.452 to 0.521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D16D760" w14:textId="77777777" w:rsidR="00230F8E" w:rsidRPr="00A7674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305155B1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B513CA5" w14:textId="77777777" w:rsidR="00230F8E" w:rsidRPr="00A32DF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73DA78CB" w14:textId="77777777" w:rsidR="00230F8E" w:rsidRDefault="00230F8E" w:rsidP="00230F8E">
      <w:pPr>
        <w:rPr>
          <w:rFonts w:cs="Times New Roman"/>
        </w:rPr>
      </w:pPr>
    </w:p>
    <w:p w14:paraId="1F58F27E" w14:textId="77777777" w:rsidR="00230F8E" w:rsidRPr="00F566FF" w:rsidRDefault="00230F8E" w:rsidP="00230F8E">
      <w:pPr>
        <w:spacing w:after="120"/>
        <w:rPr>
          <w:rFonts w:eastAsia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Bolded o</w:t>
      </w:r>
      <w:r w:rsidRPr="00DA06E4">
        <w:rPr>
          <w:rFonts w:cs="Times New Roman"/>
          <w:sz w:val="20"/>
          <w:szCs w:val="20"/>
        </w:rPr>
        <w:t xml:space="preserve">utcome </w:t>
      </w:r>
      <w:r>
        <w:rPr>
          <w:rFonts w:cs="Times New Roman"/>
          <w:sz w:val="20"/>
          <w:szCs w:val="20"/>
        </w:rPr>
        <w:t>is</w:t>
      </w:r>
      <w:r w:rsidRPr="00DA06E4">
        <w:rPr>
          <w:rFonts w:cs="Times New Roman"/>
          <w:sz w:val="20"/>
          <w:szCs w:val="20"/>
        </w:rPr>
        <w:t xml:space="preserve"> statistically significant, p&lt;0.05</w:t>
      </w:r>
    </w:p>
    <w:p w14:paraId="325B913C" w14:textId="77777777" w:rsidR="00230F8E" w:rsidRPr="009757E7" w:rsidRDefault="00230F8E" w:rsidP="00230F8E">
      <w:pPr>
        <w:rPr>
          <w:rFonts w:cs="Times New Roman"/>
        </w:rPr>
      </w:pPr>
    </w:p>
    <w:p w14:paraId="1FACEE3E" w14:textId="6A2FF33B" w:rsidR="00230F8E" w:rsidRDefault="00230F8E">
      <w:pPr>
        <w:sectPr w:rsidR="00230F8E" w:rsidSect="00230F8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59EE67" w14:textId="77777777" w:rsidR="00230F8E" w:rsidRDefault="00230F8E" w:rsidP="00230F8E">
      <w:r w:rsidRPr="005730F6">
        <w:rPr>
          <w:b/>
          <w:bCs/>
        </w:rPr>
        <w:lastRenderedPageBreak/>
        <w:t xml:space="preserve">Supplementary Material </w:t>
      </w:r>
      <w:r>
        <w:rPr>
          <w:b/>
          <w:bCs/>
        </w:rPr>
        <w:t>4</w:t>
      </w:r>
      <w:r w:rsidRPr="005730F6">
        <w:rPr>
          <w:b/>
          <w:bCs/>
        </w:rPr>
        <w:t xml:space="preserve">: </w:t>
      </w:r>
      <w:r w:rsidRPr="00111716">
        <w:t>Changes in</w:t>
      </w:r>
      <w:r>
        <w:rPr>
          <w:b/>
          <w:bCs/>
        </w:rPr>
        <w:t xml:space="preserve"> </w:t>
      </w:r>
      <w:r>
        <w:t xml:space="preserve">Adipokines and Inflammatory Markers </w:t>
      </w:r>
    </w:p>
    <w:p w14:paraId="201B936D" w14:textId="77777777" w:rsidR="00230F8E" w:rsidRDefault="00230F8E" w:rsidP="00230F8E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893"/>
        <w:gridCol w:w="1268"/>
        <w:gridCol w:w="888"/>
        <w:gridCol w:w="1268"/>
        <w:gridCol w:w="891"/>
        <w:gridCol w:w="1268"/>
        <w:gridCol w:w="888"/>
        <w:gridCol w:w="1142"/>
        <w:gridCol w:w="888"/>
        <w:gridCol w:w="1142"/>
        <w:gridCol w:w="888"/>
      </w:tblGrid>
      <w:tr w:rsidR="00230F8E" w:rsidRPr="00DB681F" w14:paraId="58869D33" w14:textId="77777777" w:rsidTr="00E850DF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5CF3844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2777A9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SGLT2i Treatment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264145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s agains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A2DAB9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TZD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AD98D7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cret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CD3B56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sul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6A13C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Metformin</w:t>
            </w:r>
          </w:p>
        </w:tc>
      </w:tr>
      <w:tr w:rsidR="00230F8E" w:rsidRPr="00DB681F" w14:paraId="65E6B2A7" w14:textId="77777777" w:rsidTr="00E850DF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F49A5CA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769FE5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084E2B4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9DF82C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4EA8344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5E96B0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06BC5F2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39A88E7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5A82A875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61858697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5A8932E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5C71F4BF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1AC72BC4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30F8E" w:rsidRPr="00DB681F" w14:paraId="26B55B41" w14:textId="77777777" w:rsidTr="00E850DF">
        <w:tc>
          <w:tcPr>
            <w:tcW w:w="454" w:type="pct"/>
            <w:tcBorders>
              <w:top w:val="single" w:sz="4" w:space="0" w:color="auto"/>
            </w:tcBorders>
          </w:tcPr>
          <w:p w14:paraId="5E609033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ponectin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988E51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0.301 (0.005 to 0.596)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53C8B6A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56134F8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FDF">
              <w:rPr>
                <w:rFonts w:ascii="Times New Roman" w:hAnsi="Times New Roman" w:cs="Times New Roman"/>
                <w:sz w:val="20"/>
                <w:szCs w:val="20"/>
              </w:rPr>
              <w:t>-1.683 (-3.505 to 0.139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3DDFA0E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72B843F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FDF">
              <w:rPr>
                <w:rFonts w:ascii="Times New Roman" w:hAnsi="Times New Roman" w:cs="Times New Roman"/>
                <w:sz w:val="20"/>
                <w:szCs w:val="20"/>
              </w:rPr>
              <w:t>-3.646 (-8.060 to 0.768)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6B7D3AA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E40FE3A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5E65C8D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01D5DA4A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FDF">
              <w:rPr>
                <w:rFonts w:ascii="Times New Roman" w:hAnsi="Times New Roman" w:cs="Times New Roman"/>
                <w:sz w:val="20"/>
                <w:szCs w:val="20"/>
              </w:rPr>
              <w:t>0.081 (-0.406 to 0.567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0423ECA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7139824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4646D71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5D9EB981" w14:textId="77777777" w:rsidTr="00E850DF">
        <w:tc>
          <w:tcPr>
            <w:tcW w:w="454" w:type="pct"/>
          </w:tcPr>
          <w:p w14:paraId="167A894F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454" w:type="pct"/>
          </w:tcPr>
          <w:p w14:paraId="75F2541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0.041 (-0.442 to 0.523)</w:t>
            </w:r>
          </w:p>
        </w:tc>
        <w:tc>
          <w:tcPr>
            <w:tcW w:w="320" w:type="pct"/>
          </w:tcPr>
          <w:p w14:paraId="6C91FA7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454" w:type="pct"/>
          </w:tcPr>
          <w:p w14:paraId="37433CF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102 (-0.628 to 0.424)</w:t>
            </w:r>
          </w:p>
        </w:tc>
        <w:tc>
          <w:tcPr>
            <w:tcW w:w="318" w:type="pct"/>
          </w:tcPr>
          <w:p w14:paraId="29879CF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454" w:type="pct"/>
          </w:tcPr>
          <w:p w14:paraId="529C73A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9" w:type="pct"/>
          </w:tcPr>
          <w:p w14:paraId="570DF76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4DD82E0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96AFB6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183B094A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BE02D55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5237DA5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43C0FC6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06F06B95" w14:textId="77777777" w:rsidTr="00E850DF">
        <w:tc>
          <w:tcPr>
            <w:tcW w:w="454" w:type="pct"/>
          </w:tcPr>
          <w:p w14:paraId="2D3F6068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PP-4</w:t>
            </w:r>
          </w:p>
        </w:tc>
        <w:tc>
          <w:tcPr>
            <w:tcW w:w="454" w:type="pct"/>
          </w:tcPr>
          <w:p w14:paraId="736247C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-0.764 (-1.264 to -0.264)</w:t>
            </w:r>
          </w:p>
        </w:tc>
        <w:tc>
          <w:tcPr>
            <w:tcW w:w="320" w:type="pct"/>
          </w:tcPr>
          <w:p w14:paraId="1C678604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454" w:type="pct"/>
          </w:tcPr>
          <w:p w14:paraId="4A8D0545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 xml:space="preserve">-0.638 (-1.177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099)</w:t>
            </w:r>
          </w:p>
        </w:tc>
        <w:tc>
          <w:tcPr>
            <w:tcW w:w="318" w:type="pct"/>
          </w:tcPr>
          <w:p w14:paraId="1F0FFC4A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454" w:type="pct"/>
          </w:tcPr>
          <w:p w14:paraId="434E5CA7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9" w:type="pct"/>
          </w:tcPr>
          <w:p w14:paraId="30454E3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6DD705E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6D0B1C6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5E4E7EC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04636C65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7542241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056ECE6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4290E424" w14:textId="77777777" w:rsidTr="00E850DF">
        <w:trPr>
          <w:trHeight w:val="433"/>
        </w:trPr>
        <w:tc>
          <w:tcPr>
            <w:tcW w:w="454" w:type="pct"/>
            <w:tcBorders>
              <w:bottom w:val="single" w:sz="4" w:space="0" w:color="auto"/>
            </w:tcBorders>
          </w:tcPr>
          <w:p w14:paraId="505BEEC5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-beta 1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71E3EBE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-0.461 (-0.950 to 0.028)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4FDD21A8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7160FAE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326 (-0.855 to 0.203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0856334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83B973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7125AE5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4D9F104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6A3F922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23D7151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0D5130A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7EC3747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2B56F8B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B8D1A7C" w14:textId="77777777" w:rsidR="00230F8E" w:rsidRPr="005730F6" w:rsidRDefault="00230F8E" w:rsidP="00230F8E"/>
    <w:p w14:paraId="7F3DE5FA" w14:textId="77777777" w:rsidR="00230F8E" w:rsidRPr="00F566FF" w:rsidRDefault="00230F8E" w:rsidP="00230F8E">
      <w:pPr>
        <w:spacing w:after="120"/>
        <w:rPr>
          <w:rFonts w:eastAsia="Times New Roman" w:cs="Times New Roman"/>
          <w:sz w:val="20"/>
          <w:szCs w:val="20"/>
        </w:rPr>
      </w:pPr>
      <w:r w:rsidRPr="00DA06E4">
        <w:rPr>
          <w:rFonts w:cs="Times New Roman"/>
          <w:sz w:val="20"/>
          <w:szCs w:val="20"/>
        </w:rPr>
        <w:t>*</w:t>
      </w:r>
      <w:r>
        <w:rPr>
          <w:rFonts w:cs="Times New Roman"/>
          <w:sz w:val="20"/>
          <w:szCs w:val="20"/>
        </w:rPr>
        <w:t>Bolded o</w:t>
      </w:r>
      <w:r w:rsidRPr="00DA06E4">
        <w:rPr>
          <w:rFonts w:cs="Times New Roman"/>
          <w:sz w:val="20"/>
          <w:szCs w:val="20"/>
        </w:rPr>
        <w:t xml:space="preserve">utcome </w:t>
      </w:r>
      <w:r>
        <w:rPr>
          <w:rFonts w:cs="Times New Roman"/>
          <w:sz w:val="20"/>
          <w:szCs w:val="20"/>
        </w:rPr>
        <w:t>is</w:t>
      </w:r>
      <w:r w:rsidRPr="00DA06E4">
        <w:rPr>
          <w:rFonts w:cs="Times New Roman"/>
          <w:sz w:val="20"/>
          <w:szCs w:val="20"/>
        </w:rPr>
        <w:t xml:space="preserve"> statistically significant, p&lt;0.05</w:t>
      </w:r>
    </w:p>
    <w:p w14:paraId="0697FD2A" w14:textId="04ACAD59" w:rsidR="00230F8E" w:rsidRDefault="00230F8E">
      <w:r>
        <w:br w:type="page"/>
      </w:r>
    </w:p>
    <w:p w14:paraId="502BAE76" w14:textId="77777777" w:rsidR="00230F8E" w:rsidRDefault="00230F8E" w:rsidP="00230F8E">
      <w:pPr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Supplementary Material 5: </w:t>
      </w:r>
      <w:r w:rsidRPr="008D7386">
        <w:rPr>
          <w:rFonts w:cs="Times New Roman"/>
        </w:rPr>
        <w:t>Changes in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 xml:space="preserve">Steatosis Markers </w:t>
      </w:r>
    </w:p>
    <w:p w14:paraId="36D0C633" w14:textId="77777777" w:rsidR="00230F8E" w:rsidRDefault="00230F8E" w:rsidP="00230F8E">
      <w:pPr>
        <w:rPr>
          <w:rFonts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893"/>
        <w:gridCol w:w="1268"/>
        <w:gridCol w:w="888"/>
        <w:gridCol w:w="1268"/>
        <w:gridCol w:w="891"/>
        <w:gridCol w:w="1268"/>
        <w:gridCol w:w="888"/>
        <w:gridCol w:w="1142"/>
        <w:gridCol w:w="888"/>
        <w:gridCol w:w="1142"/>
        <w:gridCol w:w="888"/>
      </w:tblGrid>
      <w:tr w:rsidR="00230F8E" w:rsidRPr="00DB681F" w14:paraId="3DED16BA" w14:textId="77777777" w:rsidTr="00E850DF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2506A7F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12470D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SGLT2i Treatment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3CB169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s agains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6F0B5F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TZD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1409A9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cret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C3838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sul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9A3B98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Metformin</w:t>
            </w:r>
          </w:p>
        </w:tc>
      </w:tr>
      <w:tr w:rsidR="00230F8E" w:rsidRPr="00DB681F" w14:paraId="2B682B52" w14:textId="77777777" w:rsidTr="00E850DF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4B8DB59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167D0BE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563F25F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4F9F53C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2E5E199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6B079774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1D4A3DC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443169F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36BA0A2F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1A25796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2AB027F6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42F9C848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038549A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30F8E" w:rsidRPr="00DB681F" w14:paraId="5A794A50" w14:textId="77777777" w:rsidTr="00E850DF">
        <w:tc>
          <w:tcPr>
            <w:tcW w:w="454" w:type="pct"/>
            <w:tcBorders>
              <w:top w:val="single" w:sz="4" w:space="0" w:color="auto"/>
            </w:tcBorders>
          </w:tcPr>
          <w:p w14:paraId="5652A87A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/S Ratio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C16394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0.456 (0.142 to 0.771)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3BA0DE7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258279F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590 (-0.124 to 1.305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198E5F5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05ED29B6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033 (-0.460 to 0.526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7665E40F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DEB157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7EA2BC4F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441F133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CEF">
              <w:rPr>
                <w:rFonts w:ascii="Times New Roman" w:hAnsi="Times New Roman" w:cs="Times New Roman"/>
                <w:sz w:val="20"/>
                <w:szCs w:val="20"/>
              </w:rPr>
              <w:t>0.614 (0.116 to 1.112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773204C4" w14:textId="77777777" w:rsidR="00230F8E" w:rsidRPr="002771B9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1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54EDCBD6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53">
              <w:rPr>
                <w:rFonts w:ascii="Times New Roman" w:hAnsi="Times New Roman" w:cs="Times New Roman"/>
                <w:sz w:val="20"/>
                <w:szCs w:val="20"/>
              </w:rPr>
              <w:t>1.957 (1.105 to 2.809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41B1BBAA" w14:textId="77777777" w:rsidR="00230F8E" w:rsidRPr="002771B9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1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30F8E" w:rsidRPr="00DB681F" w14:paraId="4DDB182A" w14:textId="77777777" w:rsidTr="00E850DF">
        <w:tc>
          <w:tcPr>
            <w:tcW w:w="454" w:type="pct"/>
          </w:tcPr>
          <w:p w14:paraId="7A24CBEE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Fat Content</w:t>
            </w:r>
          </w:p>
        </w:tc>
        <w:tc>
          <w:tcPr>
            <w:tcW w:w="454" w:type="pct"/>
          </w:tcPr>
          <w:p w14:paraId="70B066B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-0.789 (-1.404 to -0.175)</w:t>
            </w:r>
          </w:p>
        </w:tc>
        <w:tc>
          <w:tcPr>
            <w:tcW w:w="319" w:type="pct"/>
          </w:tcPr>
          <w:p w14:paraId="3A62557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454" w:type="pct"/>
          </w:tcPr>
          <w:p w14:paraId="6975E3B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923 (-1.562 to -0.285)</w:t>
            </w:r>
          </w:p>
        </w:tc>
        <w:tc>
          <w:tcPr>
            <w:tcW w:w="318" w:type="pct"/>
          </w:tcPr>
          <w:p w14:paraId="6AACC3E2" w14:textId="77777777" w:rsidR="00230F8E" w:rsidRPr="002771B9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1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454" w:type="pct"/>
          </w:tcPr>
          <w:p w14:paraId="00E392F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358ABE3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26B10B3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10744B8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3EE43297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375AC7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646704E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F334B4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00222001" w14:textId="77777777" w:rsidTr="00E850DF">
        <w:tc>
          <w:tcPr>
            <w:tcW w:w="454" w:type="pct"/>
          </w:tcPr>
          <w:p w14:paraId="693AE064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 Score</w:t>
            </w:r>
          </w:p>
        </w:tc>
        <w:tc>
          <w:tcPr>
            <w:tcW w:w="454" w:type="pct"/>
          </w:tcPr>
          <w:p w14:paraId="12BF541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-0.280 (-0.634 to 0.074)</w:t>
            </w:r>
          </w:p>
        </w:tc>
        <w:tc>
          <w:tcPr>
            <w:tcW w:w="319" w:type="pct"/>
          </w:tcPr>
          <w:p w14:paraId="5108CDB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454" w:type="pct"/>
          </w:tcPr>
          <w:p w14:paraId="59C7DE0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1.376 (-2.540 to -0.213)</w:t>
            </w:r>
          </w:p>
        </w:tc>
        <w:tc>
          <w:tcPr>
            <w:tcW w:w="318" w:type="pct"/>
          </w:tcPr>
          <w:p w14:paraId="639CE358" w14:textId="77777777" w:rsidR="00230F8E" w:rsidRPr="002771B9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1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454" w:type="pct"/>
          </w:tcPr>
          <w:p w14:paraId="14CA810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37C4F67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1A30C01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B45684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10BD46C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4852015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0D0B0CE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BFBA627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0A8AA796" w14:textId="77777777" w:rsidTr="00E850DF">
        <w:tc>
          <w:tcPr>
            <w:tcW w:w="454" w:type="pct"/>
            <w:tcBorders>
              <w:bottom w:val="single" w:sz="4" w:space="0" w:color="auto"/>
            </w:tcBorders>
          </w:tcPr>
          <w:p w14:paraId="38328754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Steatosis Index (HSI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57E678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-0.128 (-0.611 to 0.355)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5D55746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325EE078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000 (-0.526 to 0.526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7CD621A6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3DD5D72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4FAB410A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77EB08FA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0EC451B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C7E91F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EB1D5E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47686C84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0C17DD1F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044BD740" w14:textId="77777777" w:rsidR="00230F8E" w:rsidRDefault="00230F8E" w:rsidP="00230F8E">
      <w:pPr>
        <w:rPr>
          <w:rFonts w:cs="Times New Roman"/>
        </w:rPr>
      </w:pPr>
    </w:p>
    <w:p w14:paraId="6C8D56BD" w14:textId="77777777" w:rsidR="00230F8E" w:rsidRDefault="00230F8E" w:rsidP="00230F8E">
      <w:pPr>
        <w:spacing w:after="12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Bolded o</w:t>
      </w:r>
      <w:r w:rsidRPr="00DA06E4">
        <w:rPr>
          <w:rFonts w:cs="Times New Roman"/>
          <w:sz w:val="20"/>
          <w:szCs w:val="20"/>
        </w:rPr>
        <w:t xml:space="preserve">utcome </w:t>
      </w:r>
      <w:r>
        <w:rPr>
          <w:rFonts w:cs="Times New Roman"/>
          <w:sz w:val="20"/>
          <w:szCs w:val="20"/>
        </w:rPr>
        <w:t>is</w:t>
      </w:r>
      <w:r w:rsidRPr="00DA06E4">
        <w:rPr>
          <w:rFonts w:cs="Times New Roman"/>
          <w:sz w:val="20"/>
          <w:szCs w:val="20"/>
        </w:rPr>
        <w:t xml:space="preserve"> statistically significant, p&lt;0.05</w:t>
      </w:r>
    </w:p>
    <w:p w14:paraId="55B703EE" w14:textId="77777777" w:rsidR="00230F8E" w:rsidRDefault="00230F8E">
      <w:pPr>
        <w:sectPr w:rsidR="00230F8E" w:rsidSect="00230F8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E33F2D" w14:textId="77777777" w:rsidR="00230F8E" w:rsidRDefault="00230F8E" w:rsidP="00230F8E">
      <w:pPr>
        <w:spacing w:after="120"/>
        <w:rPr>
          <w:rFonts w:eastAsia="Times New Roman" w:cs="Times New Roman"/>
        </w:rPr>
      </w:pPr>
      <w:r>
        <w:rPr>
          <w:rFonts w:eastAsia="Times New Roman" w:cs="Times New Roman"/>
          <w:b/>
          <w:bCs/>
        </w:rPr>
        <w:lastRenderedPageBreak/>
        <w:t xml:space="preserve">Supplementary Material 6: </w:t>
      </w:r>
      <w:r w:rsidRPr="006A16AD">
        <w:rPr>
          <w:rFonts w:eastAsia="Times New Roman" w:cs="Times New Roman"/>
        </w:rPr>
        <w:t>Changes in</w:t>
      </w:r>
      <w:r>
        <w:rPr>
          <w:rFonts w:eastAsia="Times New Roman" w:cs="Times New Roman"/>
          <w:b/>
          <w:bCs/>
        </w:rPr>
        <w:t xml:space="preserve"> </w:t>
      </w:r>
      <w:r>
        <w:rPr>
          <w:rFonts w:eastAsia="Times New Roman" w:cs="Times New Roman"/>
        </w:rPr>
        <w:t xml:space="preserve">Fibrosis Markers </w:t>
      </w:r>
    </w:p>
    <w:p w14:paraId="25FB6D8D" w14:textId="77777777" w:rsidR="00230F8E" w:rsidRDefault="00230F8E" w:rsidP="00230F8E">
      <w:pPr>
        <w:spacing w:after="120"/>
        <w:rPr>
          <w:rFonts w:eastAsia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1264"/>
        <w:gridCol w:w="890"/>
        <w:gridCol w:w="1265"/>
        <w:gridCol w:w="885"/>
        <w:gridCol w:w="1265"/>
        <w:gridCol w:w="888"/>
        <w:gridCol w:w="1265"/>
        <w:gridCol w:w="885"/>
        <w:gridCol w:w="1139"/>
        <w:gridCol w:w="885"/>
        <w:gridCol w:w="1139"/>
        <w:gridCol w:w="885"/>
      </w:tblGrid>
      <w:tr w:rsidR="00230F8E" w:rsidRPr="00DB681F" w14:paraId="5614AEAF" w14:textId="77777777" w:rsidTr="00E850DF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9A689A6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FB6D76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SGLT2i Treatment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A31EA1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s agains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DB13BB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TZD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90AF8C" w14:textId="77777777" w:rsidR="00230F8E" w:rsidRPr="00DB681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cret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AB53B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sul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B6923A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Metformin</w:t>
            </w:r>
          </w:p>
        </w:tc>
      </w:tr>
      <w:tr w:rsidR="00230F8E" w:rsidRPr="00DB681F" w14:paraId="4054962F" w14:textId="77777777" w:rsidTr="00E850DF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727E53E7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7365A71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1DC75BF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41F16E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37BD5F8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77076555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71C7682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9F3D785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6A9FCF1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0FD7E9D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69339495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7AD7F50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49E06377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30F8E" w:rsidRPr="00DB681F" w14:paraId="39B75560" w14:textId="77777777" w:rsidTr="00E850DF">
        <w:tc>
          <w:tcPr>
            <w:tcW w:w="454" w:type="pct"/>
            <w:tcBorders>
              <w:top w:val="single" w:sz="4" w:space="0" w:color="auto"/>
            </w:tcBorders>
          </w:tcPr>
          <w:p w14:paraId="08126DA2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-4 Index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6048A3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-0.152 (-0.450 to 0.146)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37361EF7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24EC72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384 (-0.787 to 0.018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133B838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6D30BF4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FEF">
              <w:rPr>
                <w:rFonts w:ascii="Times New Roman" w:hAnsi="Times New Roman" w:cs="Times New Roman"/>
                <w:sz w:val="20"/>
                <w:szCs w:val="20"/>
              </w:rPr>
              <w:t>-0.780 (-1.281 to -0.279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02262730" w14:textId="77777777" w:rsidR="00230F8E" w:rsidRPr="00550912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0CBA189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5A4EC6AE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1B28DFEA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0A22CEF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746B24C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4D6F164D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6A49253C" w14:textId="77777777" w:rsidTr="00E850DF">
        <w:tc>
          <w:tcPr>
            <w:tcW w:w="454" w:type="pct"/>
          </w:tcPr>
          <w:p w14:paraId="49530FB4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Stiffness Measurement</w:t>
            </w:r>
          </w:p>
        </w:tc>
        <w:tc>
          <w:tcPr>
            <w:tcW w:w="454" w:type="pct"/>
          </w:tcPr>
          <w:p w14:paraId="128E3F57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-0.250 (-0.735 to 0.234)</w:t>
            </w:r>
          </w:p>
        </w:tc>
        <w:tc>
          <w:tcPr>
            <w:tcW w:w="319" w:type="pct"/>
          </w:tcPr>
          <w:p w14:paraId="7620A30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454" w:type="pct"/>
          </w:tcPr>
          <w:p w14:paraId="5D1A324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312 (-0.841 to 0.217)</w:t>
            </w:r>
          </w:p>
        </w:tc>
        <w:tc>
          <w:tcPr>
            <w:tcW w:w="318" w:type="pct"/>
          </w:tcPr>
          <w:p w14:paraId="5106E02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454" w:type="pct"/>
          </w:tcPr>
          <w:p w14:paraId="0FD2DBC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746AC2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5D46160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64C6D7B0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3B4D650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329EBE7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1A4BCA65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68A0577C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2FDBCFAB" w14:textId="77777777" w:rsidTr="00E850DF">
        <w:tc>
          <w:tcPr>
            <w:tcW w:w="454" w:type="pct"/>
          </w:tcPr>
          <w:p w14:paraId="13264BF0" w14:textId="77777777" w:rsidR="00230F8E" w:rsidRPr="00DB681F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FLD Fibrosis Score</w:t>
            </w:r>
          </w:p>
        </w:tc>
        <w:tc>
          <w:tcPr>
            <w:tcW w:w="454" w:type="pct"/>
          </w:tcPr>
          <w:p w14:paraId="3F3BE132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-0.011 (-0.493 to 0.472)</w:t>
            </w:r>
          </w:p>
        </w:tc>
        <w:tc>
          <w:tcPr>
            <w:tcW w:w="319" w:type="pct"/>
          </w:tcPr>
          <w:p w14:paraId="773B1F0A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454" w:type="pct"/>
          </w:tcPr>
          <w:p w14:paraId="3222C7B5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250 (-0.778 to 0.278)</w:t>
            </w:r>
          </w:p>
        </w:tc>
        <w:tc>
          <w:tcPr>
            <w:tcW w:w="318" w:type="pct"/>
          </w:tcPr>
          <w:p w14:paraId="7B543501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454" w:type="pct"/>
          </w:tcPr>
          <w:p w14:paraId="688267CA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6DD4971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0FB5E823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0974DF9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57971954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AB39D7B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37AD5C17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10B2A11F" w14:textId="77777777" w:rsidR="00230F8E" w:rsidRPr="00DB681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57DA25D3" w14:textId="77777777" w:rsidTr="00E850DF">
        <w:tc>
          <w:tcPr>
            <w:tcW w:w="454" w:type="pct"/>
          </w:tcPr>
          <w:p w14:paraId="1EBAAFCF" w14:textId="77777777" w:rsidR="00230F8E" w:rsidRDefault="00230F8E" w:rsidP="00966689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-2 Binding Protein</w:t>
            </w:r>
          </w:p>
        </w:tc>
        <w:tc>
          <w:tcPr>
            <w:tcW w:w="454" w:type="pct"/>
          </w:tcPr>
          <w:p w14:paraId="7AF7661F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-0.051 (-0.534 to 0.431)</w:t>
            </w:r>
          </w:p>
        </w:tc>
        <w:tc>
          <w:tcPr>
            <w:tcW w:w="319" w:type="pct"/>
          </w:tcPr>
          <w:p w14:paraId="0015AFDF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454" w:type="pct"/>
          </w:tcPr>
          <w:p w14:paraId="5B08B42F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166 (-0.693 to 0.361)</w:t>
            </w:r>
          </w:p>
        </w:tc>
        <w:tc>
          <w:tcPr>
            <w:tcW w:w="318" w:type="pct"/>
          </w:tcPr>
          <w:p w14:paraId="77F5556D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454" w:type="pct"/>
          </w:tcPr>
          <w:p w14:paraId="19DB22B9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06CFCAE2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6CA6F200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B9EE927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7A636072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177E91A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003675AC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444CF830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6474EFF7" w14:textId="77777777" w:rsidTr="00E850DF">
        <w:tc>
          <w:tcPr>
            <w:tcW w:w="454" w:type="pct"/>
          </w:tcPr>
          <w:p w14:paraId="66E9F674" w14:textId="77777777" w:rsidR="00230F8E" w:rsidRDefault="00230F8E" w:rsidP="00966689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aluronic Acid</w:t>
            </w:r>
          </w:p>
        </w:tc>
        <w:tc>
          <w:tcPr>
            <w:tcW w:w="454" w:type="pct"/>
          </w:tcPr>
          <w:p w14:paraId="38A0A213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0.160 (-0.323 to 0.643)</w:t>
            </w:r>
          </w:p>
        </w:tc>
        <w:tc>
          <w:tcPr>
            <w:tcW w:w="319" w:type="pct"/>
          </w:tcPr>
          <w:p w14:paraId="057675E4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0CD4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454" w:type="pct"/>
          </w:tcPr>
          <w:p w14:paraId="2C956E24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013 (-0.513 to 0.539)</w:t>
            </w:r>
          </w:p>
        </w:tc>
        <w:tc>
          <w:tcPr>
            <w:tcW w:w="318" w:type="pct"/>
          </w:tcPr>
          <w:p w14:paraId="7BAF2B66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454" w:type="pct"/>
          </w:tcPr>
          <w:p w14:paraId="0A20DD79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9DD1059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20C8F250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804A195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44B7A5A6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45AA6F2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34C3835B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4B93140C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2B31EAC8" w14:textId="77777777" w:rsidTr="00E850DF">
        <w:tc>
          <w:tcPr>
            <w:tcW w:w="454" w:type="pct"/>
          </w:tcPr>
          <w:p w14:paraId="7526CE3D" w14:textId="77777777" w:rsidR="00230F8E" w:rsidRPr="00C27FB1" w:rsidRDefault="00230F8E" w:rsidP="009666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atocrit</w:t>
            </w:r>
            <w:proofErr w:type="spellEnd"/>
          </w:p>
        </w:tc>
        <w:tc>
          <w:tcPr>
            <w:tcW w:w="454" w:type="pct"/>
          </w:tcPr>
          <w:p w14:paraId="6CC2EF7F" w14:textId="77777777" w:rsidR="00230F8E" w:rsidRPr="00C27FB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7 (-0.169 to 0.802)</w:t>
            </w:r>
          </w:p>
        </w:tc>
        <w:tc>
          <w:tcPr>
            <w:tcW w:w="319" w:type="pct"/>
          </w:tcPr>
          <w:p w14:paraId="0D6AC65D" w14:textId="77777777" w:rsidR="00230F8E" w:rsidRPr="00C27FB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454" w:type="pct"/>
          </w:tcPr>
          <w:p w14:paraId="54488E90" w14:textId="77777777" w:rsidR="00230F8E" w:rsidRPr="00C27FB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 (-0.245 to 0.812)</w:t>
            </w:r>
          </w:p>
        </w:tc>
        <w:tc>
          <w:tcPr>
            <w:tcW w:w="318" w:type="pct"/>
          </w:tcPr>
          <w:p w14:paraId="7E920DAA" w14:textId="77777777" w:rsidR="00230F8E" w:rsidRPr="00C27FB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454" w:type="pct"/>
          </w:tcPr>
          <w:p w14:paraId="44232D6A" w14:textId="77777777" w:rsidR="00230F8E" w:rsidRPr="00C27FB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149222B0" w14:textId="77777777" w:rsidR="00230F8E" w:rsidRPr="00C27FB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454971FC" w14:textId="77777777" w:rsidR="00230F8E" w:rsidRPr="00C27FB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DA6A54B" w14:textId="77777777" w:rsidR="00230F8E" w:rsidRPr="00C27FB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6D1FF26E" w14:textId="77777777" w:rsidR="00230F8E" w:rsidRPr="00C27FB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DA44B09" w14:textId="77777777" w:rsidR="00230F8E" w:rsidRPr="00C27FB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22DF99D3" w14:textId="77777777" w:rsidR="00230F8E" w:rsidRPr="00C27FB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71CE95F" w14:textId="77777777" w:rsidR="00230F8E" w:rsidRPr="00C27FB1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003B8CD6" w14:textId="77777777" w:rsidTr="00E850DF">
        <w:tc>
          <w:tcPr>
            <w:tcW w:w="454" w:type="pct"/>
          </w:tcPr>
          <w:p w14:paraId="3508CB81" w14:textId="77777777" w:rsidR="00230F8E" w:rsidRDefault="00230F8E" w:rsidP="00966689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FIC Score</w:t>
            </w:r>
          </w:p>
        </w:tc>
        <w:tc>
          <w:tcPr>
            <w:tcW w:w="454" w:type="pct"/>
          </w:tcPr>
          <w:p w14:paraId="2D73ED54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CCF">
              <w:rPr>
                <w:rFonts w:ascii="Times New Roman" w:hAnsi="Times New Roman" w:cs="Times New Roman"/>
                <w:sz w:val="20"/>
                <w:szCs w:val="20"/>
              </w:rPr>
              <w:t>-0.569 (-1.062 to -0.077)</w:t>
            </w:r>
          </w:p>
        </w:tc>
        <w:tc>
          <w:tcPr>
            <w:tcW w:w="319" w:type="pct"/>
          </w:tcPr>
          <w:p w14:paraId="536484B5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4F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454" w:type="pct"/>
          </w:tcPr>
          <w:p w14:paraId="524401BF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692 (-1.233 to -0.15)</w:t>
            </w:r>
          </w:p>
        </w:tc>
        <w:tc>
          <w:tcPr>
            <w:tcW w:w="318" w:type="pct"/>
          </w:tcPr>
          <w:p w14:paraId="1603EF1B" w14:textId="77777777" w:rsidR="00230F8E" w:rsidRPr="00550912" w:rsidRDefault="00230F8E" w:rsidP="009666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0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454" w:type="pct"/>
          </w:tcPr>
          <w:p w14:paraId="2FF895CF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6E97E61C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5463BE0D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117ED88F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4A46A5A3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134D4731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16B0E8A3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1BD973C8" w14:textId="77777777" w:rsidR="00230F8E" w:rsidRPr="00DB681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DB681F" w14:paraId="0D0ED3A0" w14:textId="77777777" w:rsidTr="00E850DF">
        <w:tc>
          <w:tcPr>
            <w:tcW w:w="454" w:type="pct"/>
            <w:tcBorders>
              <w:bottom w:val="single" w:sz="4" w:space="0" w:color="auto"/>
            </w:tcBorders>
          </w:tcPr>
          <w:p w14:paraId="0796A4AB" w14:textId="77777777" w:rsidR="00230F8E" w:rsidRDefault="00230F8E" w:rsidP="009666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um Ferritin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3937ED12" w14:textId="77777777" w:rsidR="00230F8E" w:rsidRPr="00960CC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 xml:space="preserve">-0.409 (-0.694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124)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318E8F31" w14:textId="77777777" w:rsidR="00230F8E" w:rsidRPr="00A74FDF" w:rsidRDefault="00230F8E" w:rsidP="009666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4518162E" w14:textId="77777777" w:rsidR="00230F8E" w:rsidRPr="001B1BCF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814 (-1.688 to 0.059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4817B236" w14:textId="77777777" w:rsidR="00230F8E" w:rsidRPr="00550912" w:rsidRDefault="00230F8E" w:rsidP="009666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501C90BE" w14:textId="77777777" w:rsidR="00230F8E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1.312 (-3.313 to 0.689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72E99BAB" w14:textId="77777777" w:rsidR="00230F8E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705D660" w14:textId="77777777" w:rsidR="00230F8E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05FDE00B" w14:textId="77777777" w:rsidR="00230F8E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7788BE30" w14:textId="77777777" w:rsidR="00230F8E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294 (-0.783 to 0.195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53F5407B" w14:textId="77777777" w:rsidR="00230F8E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02B79112" w14:textId="77777777" w:rsidR="00230F8E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5744FF9B" w14:textId="77777777" w:rsidR="00230F8E" w:rsidRDefault="00230F8E" w:rsidP="009666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0CD96457" w14:textId="77777777" w:rsidR="00230F8E" w:rsidRDefault="00230F8E" w:rsidP="00230F8E">
      <w:pPr>
        <w:spacing w:after="120"/>
        <w:rPr>
          <w:rFonts w:eastAsia="Times New Roman" w:cs="Times New Roman"/>
        </w:rPr>
      </w:pPr>
    </w:p>
    <w:p w14:paraId="0AEB0E76" w14:textId="77777777" w:rsidR="00230F8E" w:rsidRDefault="00230F8E" w:rsidP="00230F8E">
      <w:pPr>
        <w:spacing w:after="12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Bolded o</w:t>
      </w:r>
      <w:r w:rsidRPr="00DA06E4">
        <w:rPr>
          <w:rFonts w:cs="Times New Roman"/>
          <w:sz w:val="20"/>
          <w:szCs w:val="20"/>
        </w:rPr>
        <w:t xml:space="preserve">utcome </w:t>
      </w:r>
      <w:r>
        <w:rPr>
          <w:rFonts w:cs="Times New Roman"/>
          <w:sz w:val="20"/>
          <w:szCs w:val="20"/>
        </w:rPr>
        <w:t>is</w:t>
      </w:r>
      <w:r w:rsidRPr="00DA06E4">
        <w:rPr>
          <w:rFonts w:cs="Times New Roman"/>
          <w:sz w:val="20"/>
          <w:szCs w:val="20"/>
        </w:rPr>
        <w:t xml:space="preserve"> statistically significant, p&lt;0.05</w:t>
      </w:r>
    </w:p>
    <w:p w14:paraId="080BFD31" w14:textId="77777777" w:rsidR="00230F8E" w:rsidRDefault="00230F8E">
      <w:pPr>
        <w:sectPr w:rsidR="00230F8E" w:rsidSect="00230F8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612619" w14:textId="77777777" w:rsidR="00230F8E" w:rsidRDefault="00230F8E" w:rsidP="00230F8E">
      <w:pPr>
        <w:spacing w:after="120"/>
        <w:rPr>
          <w:rFonts w:eastAsia="Times New Roman" w:cs="Times New Roman"/>
        </w:rPr>
      </w:pPr>
      <w:r>
        <w:rPr>
          <w:rFonts w:eastAsia="Times New Roman" w:cs="Times New Roman"/>
          <w:b/>
          <w:bCs/>
        </w:rPr>
        <w:lastRenderedPageBreak/>
        <w:t xml:space="preserve">Supplementary Material 7: </w:t>
      </w:r>
      <w:r w:rsidRPr="00384207">
        <w:rPr>
          <w:rFonts w:eastAsia="Times New Roman" w:cs="Times New Roman"/>
        </w:rPr>
        <w:t>Changes in Liv</w:t>
      </w:r>
      <w:r>
        <w:rPr>
          <w:rFonts w:eastAsia="Times New Roman" w:cs="Times New Roman"/>
        </w:rPr>
        <w:t xml:space="preserve">er and Renal Biomarkers   </w:t>
      </w:r>
    </w:p>
    <w:p w14:paraId="31FF45E1" w14:textId="77777777" w:rsidR="00230F8E" w:rsidRDefault="00230F8E" w:rsidP="00230F8E">
      <w:pPr>
        <w:spacing w:after="120"/>
        <w:rPr>
          <w:rFonts w:cs="Times New Roman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893"/>
        <w:gridCol w:w="1268"/>
        <w:gridCol w:w="888"/>
        <w:gridCol w:w="1268"/>
        <w:gridCol w:w="891"/>
        <w:gridCol w:w="1268"/>
        <w:gridCol w:w="888"/>
        <w:gridCol w:w="1142"/>
        <w:gridCol w:w="888"/>
        <w:gridCol w:w="1142"/>
        <w:gridCol w:w="888"/>
      </w:tblGrid>
      <w:tr w:rsidR="00230F8E" w:rsidRPr="00826B8F" w14:paraId="4285C201" w14:textId="77777777" w:rsidTr="00E850DF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9289671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202E64" w14:textId="77777777" w:rsidR="00230F8E" w:rsidRPr="00826B8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SGLT2i Treatment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A074CB" w14:textId="77777777" w:rsidR="00230F8E" w:rsidRPr="00826B8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s agains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AD47A5" w14:textId="77777777" w:rsidR="00230F8E" w:rsidRPr="00826B8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TZD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A24BBF" w14:textId="77777777" w:rsidR="00230F8E" w:rsidRPr="00826B8F" w:rsidRDefault="00230F8E" w:rsidP="00966689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cret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40D12E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sul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A58FAD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Metformin</w:t>
            </w:r>
          </w:p>
        </w:tc>
      </w:tr>
      <w:tr w:rsidR="00230F8E" w:rsidRPr="00826B8F" w14:paraId="4E3C4481" w14:textId="77777777" w:rsidTr="00E850DF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0707842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15C231EE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5602228B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AF41958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717D1F8E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68307B93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2701B34F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748AFAD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0A882863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24821BB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2E6DBC02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42D2569E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1A51C697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30F8E" w:rsidRPr="00826B8F" w14:paraId="7AEEADB1" w14:textId="77777777" w:rsidTr="00E850DF">
        <w:tc>
          <w:tcPr>
            <w:tcW w:w="454" w:type="pct"/>
            <w:tcBorders>
              <w:top w:val="single" w:sz="4" w:space="0" w:color="auto"/>
            </w:tcBorders>
          </w:tcPr>
          <w:p w14:paraId="791CE4CC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64826170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333 (-0.929 to 0.262)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78E1054A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6B94CE88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000 (-0.606 to 0.606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46C431EA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6FBBB73F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0F71D28B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1CA6CC48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45F798F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46B3CEB0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7B0D0E0D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3EE0F9F1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57E157B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826B8F" w14:paraId="13D288A2" w14:textId="77777777" w:rsidTr="00E850DF">
        <w:tc>
          <w:tcPr>
            <w:tcW w:w="454" w:type="pct"/>
          </w:tcPr>
          <w:p w14:paraId="318A5191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454" w:type="pct"/>
          </w:tcPr>
          <w:p w14:paraId="226801AB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539 (-0.720 to -0.357)</w:t>
            </w:r>
          </w:p>
        </w:tc>
        <w:tc>
          <w:tcPr>
            <w:tcW w:w="319" w:type="pct"/>
          </w:tcPr>
          <w:p w14:paraId="0B14B65F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</w:tcPr>
          <w:p w14:paraId="34A5054C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421 (-0.680 to -0.161)</w:t>
            </w:r>
          </w:p>
        </w:tc>
        <w:tc>
          <w:tcPr>
            <w:tcW w:w="318" w:type="pct"/>
          </w:tcPr>
          <w:p w14:paraId="39C90396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54" w:type="pct"/>
          </w:tcPr>
          <w:p w14:paraId="6F9B5633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232 (-0.576 to 0.112)</w:t>
            </w:r>
          </w:p>
        </w:tc>
        <w:tc>
          <w:tcPr>
            <w:tcW w:w="318" w:type="pct"/>
          </w:tcPr>
          <w:p w14:paraId="3546D206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454" w:type="pct"/>
          </w:tcPr>
          <w:p w14:paraId="78F3EE71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274 (-0.600 to 0.051)</w:t>
            </w:r>
          </w:p>
        </w:tc>
        <w:tc>
          <w:tcPr>
            <w:tcW w:w="318" w:type="pct"/>
          </w:tcPr>
          <w:p w14:paraId="410F631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409" w:type="pct"/>
          </w:tcPr>
          <w:p w14:paraId="0658E430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686 (-1.186 to -0.185)</w:t>
            </w:r>
          </w:p>
        </w:tc>
        <w:tc>
          <w:tcPr>
            <w:tcW w:w="318" w:type="pct"/>
          </w:tcPr>
          <w:p w14:paraId="1B36CAD3" w14:textId="77777777" w:rsidR="00230F8E" w:rsidRPr="00BF7D6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7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409" w:type="pct"/>
          </w:tcPr>
          <w:p w14:paraId="200FBBC6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16A35A79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826B8F" w14:paraId="32ED4E91" w14:textId="77777777" w:rsidTr="00E850DF">
        <w:tc>
          <w:tcPr>
            <w:tcW w:w="454" w:type="pct"/>
          </w:tcPr>
          <w:p w14:paraId="0ED07CEE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454" w:type="pct"/>
          </w:tcPr>
          <w:p w14:paraId="6F557446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633 (-0.892 to -0.373)</w:t>
            </w:r>
          </w:p>
        </w:tc>
        <w:tc>
          <w:tcPr>
            <w:tcW w:w="319" w:type="pct"/>
          </w:tcPr>
          <w:p w14:paraId="3C5A9C03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</w:tcPr>
          <w:p w14:paraId="7B1FFF38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468 (-0.685 to -0.251)</w:t>
            </w:r>
          </w:p>
        </w:tc>
        <w:tc>
          <w:tcPr>
            <w:tcW w:w="318" w:type="pct"/>
          </w:tcPr>
          <w:p w14:paraId="158F0946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</w:tcPr>
          <w:p w14:paraId="2B6374B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287 (-1.038 to 0.464)</w:t>
            </w:r>
          </w:p>
        </w:tc>
        <w:tc>
          <w:tcPr>
            <w:tcW w:w="318" w:type="pct"/>
          </w:tcPr>
          <w:p w14:paraId="21811906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454" w:type="pct"/>
          </w:tcPr>
          <w:p w14:paraId="70A9C9C7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329 (-0.824 to 0.165)</w:t>
            </w:r>
          </w:p>
        </w:tc>
        <w:tc>
          <w:tcPr>
            <w:tcW w:w="318" w:type="pct"/>
          </w:tcPr>
          <w:p w14:paraId="3CAEC5E3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409" w:type="pct"/>
          </w:tcPr>
          <w:p w14:paraId="17EA7334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 xml:space="preserve">-0.551 (-1.046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055)</w:t>
            </w:r>
          </w:p>
        </w:tc>
        <w:tc>
          <w:tcPr>
            <w:tcW w:w="318" w:type="pct"/>
          </w:tcPr>
          <w:p w14:paraId="18524E49" w14:textId="77777777" w:rsidR="00230F8E" w:rsidRPr="00BF7D6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7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409" w:type="pct"/>
          </w:tcPr>
          <w:p w14:paraId="2892096F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466 (-1.169 to 0.236)</w:t>
            </w:r>
          </w:p>
        </w:tc>
        <w:tc>
          <w:tcPr>
            <w:tcW w:w="318" w:type="pct"/>
          </w:tcPr>
          <w:p w14:paraId="0580A2AC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230F8E" w:rsidRPr="00826B8F" w14:paraId="6F511B06" w14:textId="77777777" w:rsidTr="00E850DF">
        <w:tc>
          <w:tcPr>
            <w:tcW w:w="454" w:type="pct"/>
          </w:tcPr>
          <w:p w14:paraId="54EBDF59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454" w:type="pct"/>
          </w:tcPr>
          <w:p w14:paraId="77E44EE4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330 (-0.530 to -0.129)</w:t>
            </w:r>
          </w:p>
        </w:tc>
        <w:tc>
          <w:tcPr>
            <w:tcW w:w="319" w:type="pct"/>
          </w:tcPr>
          <w:p w14:paraId="0CB380CF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54" w:type="pct"/>
          </w:tcPr>
          <w:p w14:paraId="5D6141F7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295 (-0.834 to 0.243)</w:t>
            </w:r>
          </w:p>
        </w:tc>
        <w:tc>
          <w:tcPr>
            <w:tcW w:w="318" w:type="pct"/>
          </w:tcPr>
          <w:p w14:paraId="772C867B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454" w:type="pct"/>
          </w:tcPr>
          <w:p w14:paraId="02301027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450 (-0.444 to 1.344)</w:t>
            </w:r>
          </w:p>
          <w:p w14:paraId="08E85833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</w:tcPr>
          <w:p w14:paraId="548C6090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  <w:p w14:paraId="28616273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14:paraId="3B0AA0C8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112 (-0.475 to 0.698)</w:t>
            </w:r>
          </w:p>
        </w:tc>
        <w:tc>
          <w:tcPr>
            <w:tcW w:w="318" w:type="pct"/>
          </w:tcPr>
          <w:p w14:paraId="21C6EBAE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409" w:type="pct"/>
          </w:tcPr>
          <w:p w14:paraId="674C2F93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639 (-1.138 to -0.140)</w:t>
            </w:r>
          </w:p>
          <w:p w14:paraId="70CA1189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</w:tcPr>
          <w:p w14:paraId="130FADA2" w14:textId="77777777" w:rsidR="00230F8E" w:rsidRPr="00BF7D61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7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  <w:p w14:paraId="5B84D2E0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</w:tcPr>
          <w:p w14:paraId="119ACFF7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B29027B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826B8F" w14:paraId="64697909" w14:textId="77777777" w:rsidTr="00E850DF">
        <w:tc>
          <w:tcPr>
            <w:tcW w:w="454" w:type="pct"/>
          </w:tcPr>
          <w:p w14:paraId="15869637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454" w:type="pct"/>
          </w:tcPr>
          <w:p w14:paraId="673D782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353 (0.034 to 0.671)</w:t>
            </w:r>
          </w:p>
        </w:tc>
        <w:tc>
          <w:tcPr>
            <w:tcW w:w="319" w:type="pct"/>
          </w:tcPr>
          <w:p w14:paraId="3C371E2D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454" w:type="pct"/>
          </w:tcPr>
          <w:p w14:paraId="298D6C0E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363 (0.047 to 0.678)</w:t>
            </w:r>
          </w:p>
        </w:tc>
        <w:tc>
          <w:tcPr>
            <w:tcW w:w="318" w:type="pct"/>
          </w:tcPr>
          <w:p w14:paraId="31772868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454" w:type="pct"/>
          </w:tcPr>
          <w:p w14:paraId="4355F70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3F26178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14920C97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41F9C81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267DB58E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3FAADFF4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195E658A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56A2710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826B8F" w14:paraId="4776BB2D" w14:textId="77777777" w:rsidTr="00E850DF">
        <w:tc>
          <w:tcPr>
            <w:tcW w:w="454" w:type="pct"/>
          </w:tcPr>
          <w:p w14:paraId="3D554182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 Count</w:t>
            </w:r>
          </w:p>
        </w:tc>
        <w:tc>
          <w:tcPr>
            <w:tcW w:w="454" w:type="pct"/>
          </w:tcPr>
          <w:p w14:paraId="0ABF0001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051 (-0.364 to 0.261)</w:t>
            </w:r>
          </w:p>
        </w:tc>
        <w:tc>
          <w:tcPr>
            <w:tcW w:w="319" w:type="pct"/>
          </w:tcPr>
          <w:p w14:paraId="5C6FEFCB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454" w:type="pct"/>
          </w:tcPr>
          <w:p w14:paraId="4D4F18E2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C7">
              <w:rPr>
                <w:rFonts w:ascii="Times New Roman" w:hAnsi="Times New Roman" w:cs="Times New Roman"/>
                <w:sz w:val="20"/>
                <w:szCs w:val="20"/>
              </w:rPr>
              <w:t>-0.039 (-0.755 to 0.677)</w:t>
            </w:r>
          </w:p>
        </w:tc>
        <w:tc>
          <w:tcPr>
            <w:tcW w:w="318" w:type="pct"/>
          </w:tcPr>
          <w:p w14:paraId="6E7A83A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454" w:type="pct"/>
          </w:tcPr>
          <w:p w14:paraId="6D19403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CC1276A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1911F89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47">
              <w:rPr>
                <w:rFonts w:ascii="Times New Roman" w:hAnsi="Times New Roman" w:cs="Times New Roman"/>
                <w:sz w:val="20"/>
                <w:szCs w:val="20"/>
              </w:rPr>
              <w:t>0.648 (0.047 to 1.250)</w:t>
            </w:r>
          </w:p>
        </w:tc>
        <w:tc>
          <w:tcPr>
            <w:tcW w:w="318" w:type="pct"/>
          </w:tcPr>
          <w:p w14:paraId="617A3555" w14:textId="77777777" w:rsidR="00230F8E" w:rsidRPr="001105CD" w:rsidRDefault="00230F8E" w:rsidP="00966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826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  <w:p w14:paraId="285CE97A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</w:tcPr>
          <w:p w14:paraId="0F75C0DE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3374CC6E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22D37240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4D2D65F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826B8F" w14:paraId="6B412C39" w14:textId="77777777" w:rsidTr="00E850DF">
        <w:tc>
          <w:tcPr>
            <w:tcW w:w="454" w:type="pct"/>
          </w:tcPr>
          <w:p w14:paraId="30F77DD2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454" w:type="pct"/>
          </w:tcPr>
          <w:p w14:paraId="21A2BE47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120 (-0.539 to 0.298)</w:t>
            </w:r>
          </w:p>
        </w:tc>
        <w:tc>
          <w:tcPr>
            <w:tcW w:w="319" w:type="pct"/>
          </w:tcPr>
          <w:p w14:paraId="7B6A6D3A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454" w:type="pct"/>
          </w:tcPr>
          <w:p w14:paraId="3CED3631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063 (-0.266 to 0.391)</w:t>
            </w:r>
          </w:p>
        </w:tc>
        <w:tc>
          <w:tcPr>
            <w:tcW w:w="318" w:type="pct"/>
          </w:tcPr>
          <w:p w14:paraId="7344D3D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454" w:type="pct"/>
          </w:tcPr>
          <w:p w14:paraId="327F9102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62EAD2AA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65A0B4E6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445 (-0.148 to 1.038)</w:t>
            </w:r>
          </w:p>
        </w:tc>
        <w:tc>
          <w:tcPr>
            <w:tcW w:w="318" w:type="pct"/>
          </w:tcPr>
          <w:p w14:paraId="6148C008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409" w:type="pct"/>
          </w:tcPr>
          <w:p w14:paraId="3EFBE300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604046A6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1CE32B5E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2037F8D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826B8F" w14:paraId="4FB37D72" w14:textId="77777777" w:rsidTr="00E850DF">
        <w:tc>
          <w:tcPr>
            <w:tcW w:w="454" w:type="pct"/>
            <w:tcBorders>
              <w:bottom w:val="single" w:sz="4" w:space="0" w:color="auto"/>
            </w:tcBorders>
          </w:tcPr>
          <w:p w14:paraId="3E4A650B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471324D9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-0.279 (-0.764 to 0.206)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4479681B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B8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bottom"/>
          </w:tcPr>
          <w:p w14:paraId="009BB46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-0.379 (-0.910 to 0.151)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14:paraId="70643F56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CF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50DEAC5F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09878DB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30542063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266B4252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7BDBFAC8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4130D74C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09C05634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2B7C955" w14:textId="77777777" w:rsidR="00230F8E" w:rsidRPr="00826B8F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33E067C4" w14:textId="77777777" w:rsidR="00230F8E" w:rsidRPr="005222FE" w:rsidRDefault="00230F8E" w:rsidP="00230F8E">
      <w:pPr>
        <w:spacing w:after="120"/>
        <w:rPr>
          <w:rFonts w:eastAsia="Times New Roman" w:cs="Times New Roman"/>
        </w:rPr>
      </w:pPr>
    </w:p>
    <w:p w14:paraId="42F98C84" w14:textId="77777777" w:rsidR="00230F8E" w:rsidRDefault="00230F8E" w:rsidP="00230F8E">
      <w:pPr>
        <w:spacing w:after="12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Bolded o</w:t>
      </w:r>
      <w:r w:rsidRPr="00DA06E4">
        <w:rPr>
          <w:rFonts w:cs="Times New Roman"/>
          <w:sz w:val="20"/>
          <w:szCs w:val="20"/>
        </w:rPr>
        <w:t xml:space="preserve">utcome </w:t>
      </w:r>
      <w:r>
        <w:rPr>
          <w:rFonts w:cs="Times New Roman"/>
          <w:sz w:val="20"/>
          <w:szCs w:val="20"/>
        </w:rPr>
        <w:t>is</w:t>
      </w:r>
      <w:r w:rsidRPr="00DA06E4">
        <w:rPr>
          <w:rFonts w:cs="Times New Roman"/>
          <w:sz w:val="20"/>
          <w:szCs w:val="20"/>
        </w:rPr>
        <w:t xml:space="preserve"> statistically significant, p&lt;0.05</w:t>
      </w:r>
    </w:p>
    <w:p w14:paraId="7A907446" w14:textId="77777777" w:rsidR="00230F8E" w:rsidRDefault="00230F8E" w:rsidP="00230F8E"/>
    <w:p w14:paraId="1DBD2EB8" w14:textId="77777777" w:rsidR="00230F8E" w:rsidRDefault="00230F8E">
      <w:pPr>
        <w:sectPr w:rsidR="00230F8E" w:rsidSect="00FF1F9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B5FFC3" w14:textId="237D9FBA" w:rsidR="00230F8E" w:rsidRDefault="00230F8E" w:rsidP="00230F8E">
      <w:pPr>
        <w:spacing w:after="120"/>
        <w:rPr>
          <w:rFonts w:cs="Times New Roman"/>
          <w:bCs/>
        </w:rPr>
      </w:pPr>
      <w:r>
        <w:rPr>
          <w:rFonts w:cs="Times New Roman"/>
          <w:b/>
        </w:rPr>
        <w:lastRenderedPageBreak/>
        <w:t xml:space="preserve">Supplementary Material 8: </w:t>
      </w:r>
      <w:r>
        <w:rPr>
          <w:rFonts w:cs="Times New Roman"/>
          <w:bCs/>
        </w:rPr>
        <w:t xml:space="preserve">Quality Assessment of Included Studies 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442"/>
        <w:gridCol w:w="2175"/>
        <w:gridCol w:w="2175"/>
        <w:gridCol w:w="2175"/>
        <w:gridCol w:w="2175"/>
        <w:gridCol w:w="2175"/>
      </w:tblGrid>
      <w:tr w:rsidR="00230F8E" w:rsidRPr="008B231B" w14:paraId="664FF695" w14:textId="77777777" w:rsidTr="00E850DF">
        <w:trPr>
          <w:trHeight w:val="245"/>
          <w:jc w:val="center"/>
        </w:trPr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4A21E183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10D53A3B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5F27A287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  <w:p w14:paraId="0E92FE9F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383ECA9E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400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5BEFD35B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400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1A8C4099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400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3E8E3A68" w14:textId="24ACB6B8" w:rsidR="00230F8E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-castle Ottawa Scale (NOS)</w:t>
            </w:r>
          </w:p>
          <w:p w14:paraId="1196EEB3" w14:textId="25656988" w:rsidR="00230F8E" w:rsidRPr="0095183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</w:tr>
      <w:tr w:rsidR="00230F8E" w:rsidRPr="008B231B" w14:paraId="26937F87" w14:textId="77777777" w:rsidTr="00E850DF">
        <w:trPr>
          <w:trHeight w:val="203"/>
          <w:jc w:val="center"/>
        </w:trPr>
        <w:tc>
          <w:tcPr>
            <w:tcW w:w="588" w:type="pct"/>
            <w:tcBorders>
              <w:top w:val="single" w:sz="4" w:space="0" w:color="auto"/>
              <w:bottom w:val="nil"/>
            </w:tcBorders>
            <w:vAlign w:val="bottom"/>
          </w:tcPr>
          <w:p w14:paraId="24B39CC1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Ito et al 2017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bottom"/>
          </w:tcPr>
          <w:p w14:paraId="19915DCD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bottom"/>
          </w:tcPr>
          <w:p w14:paraId="78C83219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bottom"/>
          </w:tcPr>
          <w:p w14:paraId="3336E4DD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bottom"/>
          </w:tcPr>
          <w:p w14:paraId="5BF6CED2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bottom"/>
          </w:tcPr>
          <w:p w14:paraId="266934A5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bottom"/>
          </w:tcPr>
          <w:p w14:paraId="2D155610" w14:textId="77777777" w:rsidR="00230F8E" w:rsidRPr="0095183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230F8E" w:rsidRPr="008B231B" w14:paraId="6BF32365" w14:textId="77777777" w:rsidTr="00E850DF">
        <w:trPr>
          <w:trHeight w:val="203"/>
          <w:jc w:val="center"/>
        </w:trPr>
        <w:tc>
          <w:tcPr>
            <w:tcW w:w="588" w:type="pct"/>
            <w:tcBorders>
              <w:top w:val="nil"/>
              <w:bottom w:val="nil"/>
            </w:tcBorders>
            <w:vAlign w:val="bottom"/>
          </w:tcPr>
          <w:p w14:paraId="03901E1C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Seko</w:t>
            </w:r>
            <w:proofErr w:type="spellEnd"/>
            <w:r w:rsidRPr="008B231B">
              <w:rPr>
                <w:rFonts w:ascii="Times New Roman" w:hAnsi="Times New Roman" w:cs="Times New Roman"/>
                <w:sz w:val="20"/>
                <w:szCs w:val="20"/>
              </w:rPr>
              <w:t xml:space="preserve"> et al 2017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bottom"/>
          </w:tcPr>
          <w:p w14:paraId="4ADFD743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0851FCEF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Retrospective Study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4C611D43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44AC7545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271BC16B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6ED7E82E" w14:textId="77777777" w:rsidR="00230F8E" w:rsidRPr="0095183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230F8E" w:rsidRPr="008B231B" w14:paraId="657CC21A" w14:textId="77777777" w:rsidTr="00E850DF">
        <w:trPr>
          <w:trHeight w:val="212"/>
          <w:jc w:val="center"/>
        </w:trPr>
        <w:tc>
          <w:tcPr>
            <w:tcW w:w="588" w:type="pct"/>
            <w:tcBorders>
              <w:top w:val="nil"/>
              <w:bottom w:val="nil"/>
            </w:tcBorders>
            <w:vAlign w:val="bottom"/>
          </w:tcPr>
          <w:p w14:paraId="69A1CF1A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Choi et al 2018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bottom"/>
          </w:tcPr>
          <w:p w14:paraId="7F930A8F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4709024A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Retrospective Study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3FA9B1EA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6C1B4076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6C84E2A1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40F72CC1" w14:textId="77777777" w:rsidR="00230F8E" w:rsidRPr="0095183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230F8E" w:rsidRPr="008B231B" w14:paraId="7EBB84BF" w14:textId="77777777" w:rsidTr="00E850DF">
        <w:trPr>
          <w:trHeight w:val="53"/>
          <w:jc w:val="center"/>
        </w:trPr>
        <w:tc>
          <w:tcPr>
            <w:tcW w:w="588" w:type="pct"/>
            <w:tcBorders>
              <w:top w:val="nil"/>
              <w:bottom w:val="nil"/>
            </w:tcBorders>
            <w:vAlign w:val="bottom"/>
          </w:tcPr>
          <w:p w14:paraId="7E2F3F0D" w14:textId="77777777" w:rsidR="00230F8E" w:rsidRPr="008B231B" w:rsidRDefault="00230F8E" w:rsidP="00966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Kuchay</w:t>
            </w:r>
            <w:proofErr w:type="spellEnd"/>
            <w:r w:rsidRPr="008B231B">
              <w:rPr>
                <w:rFonts w:ascii="Times New Roman" w:hAnsi="Times New Roman" w:cs="Times New Roman"/>
                <w:sz w:val="20"/>
                <w:szCs w:val="20"/>
              </w:rPr>
              <w:t xml:space="preserve"> et al 2018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bottom"/>
          </w:tcPr>
          <w:p w14:paraId="7592CD3B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1BD845D9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52FC6195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37388378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0E18737B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5B12E3D7" w14:textId="77777777" w:rsidR="00230F8E" w:rsidRPr="0095183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230F8E" w:rsidRPr="008B231B" w14:paraId="31E79328" w14:textId="77777777" w:rsidTr="00E850DF">
        <w:trPr>
          <w:trHeight w:val="53"/>
          <w:jc w:val="center"/>
        </w:trPr>
        <w:tc>
          <w:tcPr>
            <w:tcW w:w="588" w:type="pct"/>
            <w:tcBorders>
              <w:top w:val="nil"/>
              <w:bottom w:val="nil"/>
            </w:tcBorders>
            <w:vAlign w:val="bottom"/>
          </w:tcPr>
          <w:p w14:paraId="7AE084D3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Shibuya et al 2018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bottom"/>
          </w:tcPr>
          <w:p w14:paraId="12549328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519E2CCA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3C291142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0E87DC95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0D25FE2C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0594A0C0" w14:textId="77777777" w:rsidR="00230F8E" w:rsidRPr="00951830" w:rsidRDefault="00230F8E" w:rsidP="009666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*</w:t>
            </w:r>
          </w:p>
        </w:tc>
      </w:tr>
      <w:tr w:rsidR="00230F8E" w:rsidRPr="008B231B" w14:paraId="4FC05C47" w14:textId="77777777" w:rsidTr="00E850DF">
        <w:trPr>
          <w:trHeight w:val="203"/>
          <w:jc w:val="center"/>
        </w:trPr>
        <w:tc>
          <w:tcPr>
            <w:tcW w:w="588" w:type="pct"/>
            <w:tcBorders>
              <w:top w:val="nil"/>
              <w:bottom w:val="nil"/>
            </w:tcBorders>
            <w:vAlign w:val="bottom"/>
          </w:tcPr>
          <w:p w14:paraId="1C054238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Aso</w:t>
            </w:r>
            <w:proofErr w:type="spellEnd"/>
            <w:r w:rsidRPr="008B231B">
              <w:rPr>
                <w:rFonts w:ascii="Times New Roman" w:hAnsi="Times New Roman" w:cs="Times New Roman"/>
                <w:sz w:val="20"/>
                <w:szCs w:val="20"/>
              </w:rPr>
              <w:t xml:space="preserve"> et al 2019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bottom"/>
          </w:tcPr>
          <w:p w14:paraId="10CA2C46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3711294F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286A982A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1C5C3C48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19815267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bottom"/>
          </w:tcPr>
          <w:p w14:paraId="1142EE65" w14:textId="77777777" w:rsidR="00230F8E" w:rsidRPr="0095183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230F8E" w:rsidRPr="008B231B" w14:paraId="7C36F1FF" w14:textId="77777777" w:rsidTr="00E850DF">
        <w:trPr>
          <w:trHeight w:val="427"/>
          <w:jc w:val="center"/>
        </w:trPr>
        <w:tc>
          <w:tcPr>
            <w:tcW w:w="588" w:type="pct"/>
            <w:tcBorders>
              <w:bottom w:val="nil"/>
            </w:tcBorders>
            <w:vAlign w:val="bottom"/>
          </w:tcPr>
          <w:p w14:paraId="21A0E37D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Shimizu et al 2019</w:t>
            </w:r>
          </w:p>
        </w:tc>
        <w:tc>
          <w:tcPr>
            <w:tcW w:w="516" w:type="pct"/>
            <w:tcBorders>
              <w:bottom w:val="nil"/>
            </w:tcBorders>
            <w:vAlign w:val="bottom"/>
          </w:tcPr>
          <w:p w14:paraId="34440821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30F8AC09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4EECAB23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686E3DB2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6841C9A7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3EE1EC67" w14:textId="77777777" w:rsidR="00230F8E" w:rsidRPr="0095183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230F8E" w:rsidRPr="008B231B" w14:paraId="2D6884B3" w14:textId="77777777" w:rsidTr="00E850DF">
        <w:trPr>
          <w:trHeight w:val="310"/>
          <w:jc w:val="center"/>
        </w:trPr>
        <w:tc>
          <w:tcPr>
            <w:tcW w:w="588" w:type="pct"/>
            <w:tcBorders>
              <w:bottom w:val="nil"/>
            </w:tcBorders>
            <w:vAlign w:val="bottom"/>
          </w:tcPr>
          <w:p w14:paraId="62EEC7E2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Han et al 2020</w:t>
            </w:r>
          </w:p>
        </w:tc>
        <w:tc>
          <w:tcPr>
            <w:tcW w:w="516" w:type="pct"/>
            <w:tcBorders>
              <w:bottom w:val="nil"/>
            </w:tcBorders>
            <w:vAlign w:val="bottom"/>
          </w:tcPr>
          <w:p w14:paraId="7D7719DD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5D2841A6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6C6B5BA3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6DA7705A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4B8E1B84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25C2634F" w14:textId="77777777" w:rsidR="00230F8E" w:rsidRPr="0095183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230F8E" w:rsidRPr="008B231B" w14:paraId="7E752A38" w14:textId="77777777" w:rsidTr="00E850DF">
        <w:trPr>
          <w:trHeight w:val="310"/>
          <w:jc w:val="center"/>
        </w:trPr>
        <w:tc>
          <w:tcPr>
            <w:tcW w:w="588" w:type="pct"/>
            <w:tcBorders>
              <w:bottom w:val="nil"/>
            </w:tcBorders>
            <w:vAlign w:val="bottom"/>
          </w:tcPr>
          <w:p w14:paraId="1DB786F2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Yano et al 2020</w:t>
            </w:r>
          </w:p>
        </w:tc>
        <w:tc>
          <w:tcPr>
            <w:tcW w:w="516" w:type="pct"/>
            <w:tcBorders>
              <w:bottom w:val="nil"/>
            </w:tcBorders>
            <w:vAlign w:val="bottom"/>
          </w:tcPr>
          <w:p w14:paraId="24C0A312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0D3CA303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Retrospective study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6A4669C7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2A54E045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152C7CE7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pct"/>
            <w:tcBorders>
              <w:bottom w:val="nil"/>
            </w:tcBorders>
            <w:vAlign w:val="bottom"/>
          </w:tcPr>
          <w:p w14:paraId="66C0687B" w14:textId="77777777" w:rsidR="00230F8E" w:rsidRPr="0095183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230F8E" w:rsidRPr="008B231B" w14:paraId="1C24207E" w14:textId="77777777" w:rsidTr="00E850DF">
        <w:trPr>
          <w:trHeight w:val="320"/>
          <w:jc w:val="center"/>
        </w:trPr>
        <w:tc>
          <w:tcPr>
            <w:tcW w:w="588" w:type="pct"/>
            <w:tcBorders>
              <w:bottom w:val="single" w:sz="4" w:space="0" w:color="auto"/>
            </w:tcBorders>
            <w:vAlign w:val="bottom"/>
          </w:tcPr>
          <w:p w14:paraId="6FE1A9FD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Kinoshita et al 202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bottom"/>
          </w:tcPr>
          <w:p w14:paraId="3F4354A8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bottom"/>
          </w:tcPr>
          <w:p w14:paraId="151393B7" w14:textId="77777777" w:rsidR="00230F8E" w:rsidRPr="008B231B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31B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bottom"/>
          </w:tcPr>
          <w:p w14:paraId="2B168F6D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bottom"/>
          </w:tcPr>
          <w:p w14:paraId="1B890811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bottom"/>
          </w:tcPr>
          <w:p w14:paraId="730721E1" w14:textId="77777777" w:rsidR="00230F8E" w:rsidRPr="008C240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bottom"/>
          </w:tcPr>
          <w:p w14:paraId="73ABAD4C" w14:textId="77777777" w:rsidR="00230F8E" w:rsidRPr="00951830" w:rsidRDefault="00230F8E" w:rsidP="00966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</w:tbl>
    <w:p w14:paraId="30FF3A32" w14:textId="77777777" w:rsidR="00230F8E" w:rsidRPr="00592D49" w:rsidRDefault="00230F8E" w:rsidP="00230F8E">
      <w:pPr>
        <w:rPr>
          <w:rFonts w:cs="Times New Roman"/>
          <w:sz w:val="20"/>
          <w:szCs w:val="20"/>
        </w:rPr>
      </w:pPr>
    </w:p>
    <w:p w14:paraId="4A686163" w14:textId="77777777" w:rsidR="00230F8E" w:rsidRPr="00592D49" w:rsidRDefault="00230F8E" w:rsidP="00230F8E">
      <w:pPr>
        <w:rPr>
          <w:rFonts w:cs="Times New Roman"/>
          <w:sz w:val="20"/>
          <w:szCs w:val="20"/>
        </w:rPr>
      </w:pPr>
      <w:r w:rsidRPr="00592D49">
        <w:rPr>
          <w:rFonts w:cs="Times New Roman"/>
          <w:sz w:val="20"/>
          <w:szCs w:val="20"/>
        </w:rPr>
        <w:t xml:space="preserve">Legend: </w:t>
      </w:r>
    </w:p>
    <w:p w14:paraId="216CE8E9" w14:textId="77777777" w:rsidR="00230F8E" w:rsidRPr="00592D49" w:rsidRDefault="00230F8E" w:rsidP="00230F8E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-</w:t>
      </w:r>
      <w:r w:rsidRPr="00592D49">
        <w:rPr>
          <w:rFonts w:cs="Times New Roman"/>
          <w:sz w:val="20"/>
          <w:szCs w:val="20"/>
        </w:rPr>
        <w:t>*Risk of Bias assessment was conducted for RCTs</w:t>
      </w:r>
    </w:p>
    <w:p w14:paraId="6F82D6D1" w14:textId="4F4B7B12" w:rsidR="00326EF2" w:rsidRDefault="00326EF2"/>
    <w:sectPr w:rsidR="00326EF2" w:rsidSect="00FF1F9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F8E"/>
    <w:rsid w:val="00005F66"/>
    <w:rsid w:val="00016CB3"/>
    <w:rsid w:val="00037739"/>
    <w:rsid w:val="00041479"/>
    <w:rsid w:val="00051883"/>
    <w:rsid w:val="00065A9A"/>
    <w:rsid w:val="00084A26"/>
    <w:rsid w:val="00086906"/>
    <w:rsid w:val="000A511F"/>
    <w:rsid w:val="000C0450"/>
    <w:rsid w:val="000C2197"/>
    <w:rsid w:val="00105FCD"/>
    <w:rsid w:val="00106BC2"/>
    <w:rsid w:val="00141B7B"/>
    <w:rsid w:val="001420EE"/>
    <w:rsid w:val="00147773"/>
    <w:rsid w:val="001927E3"/>
    <w:rsid w:val="001F0ECF"/>
    <w:rsid w:val="0020299D"/>
    <w:rsid w:val="0020387C"/>
    <w:rsid w:val="00205221"/>
    <w:rsid w:val="00212025"/>
    <w:rsid w:val="0021537B"/>
    <w:rsid w:val="00227C82"/>
    <w:rsid w:val="00230F8E"/>
    <w:rsid w:val="00246826"/>
    <w:rsid w:val="002A25C0"/>
    <w:rsid w:val="002D702F"/>
    <w:rsid w:val="002E4237"/>
    <w:rsid w:val="002E7692"/>
    <w:rsid w:val="002F6241"/>
    <w:rsid w:val="0030381B"/>
    <w:rsid w:val="00326AC9"/>
    <w:rsid w:val="00326EF2"/>
    <w:rsid w:val="00327AC9"/>
    <w:rsid w:val="00351965"/>
    <w:rsid w:val="0038382B"/>
    <w:rsid w:val="00386F88"/>
    <w:rsid w:val="003D04DF"/>
    <w:rsid w:val="003E1DBC"/>
    <w:rsid w:val="00402711"/>
    <w:rsid w:val="00412893"/>
    <w:rsid w:val="004128F4"/>
    <w:rsid w:val="00420782"/>
    <w:rsid w:val="00424B4E"/>
    <w:rsid w:val="004A668E"/>
    <w:rsid w:val="004C5321"/>
    <w:rsid w:val="004D380C"/>
    <w:rsid w:val="00502CF5"/>
    <w:rsid w:val="005170F2"/>
    <w:rsid w:val="00553C0D"/>
    <w:rsid w:val="00584275"/>
    <w:rsid w:val="005A786D"/>
    <w:rsid w:val="005B1C08"/>
    <w:rsid w:val="005D56FD"/>
    <w:rsid w:val="0060189D"/>
    <w:rsid w:val="00637936"/>
    <w:rsid w:val="00643DA9"/>
    <w:rsid w:val="006646CD"/>
    <w:rsid w:val="006B1F9E"/>
    <w:rsid w:val="006F27E3"/>
    <w:rsid w:val="00701E4A"/>
    <w:rsid w:val="00705F84"/>
    <w:rsid w:val="00712197"/>
    <w:rsid w:val="00755DE1"/>
    <w:rsid w:val="007767AB"/>
    <w:rsid w:val="00781477"/>
    <w:rsid w:val="00796EEE"/>
    <w:rsid w:val="007B4E47"/>
    <w:rsid w:val="007E73FA"/>
    <w:rsid w:val="008061F9"/>
    <w:rsid w:val="00822FAC"/>
    <w:rsid w:val="0083448A"/>
    <w:rsid w:val="00857AB7"/>
    <w:rsid w:val="00860EB9"/>
    <w:rsid w:val="008614C7"/>
    <w:rsid w:val="00867CC6"/>
    <w:rsid w:val="008C3F56"/>
    <w:rsid w:val="00913EED"/>
    <w:rsid w:val="00920410"/>
    <w:rsid w:val="00920718"/>
    <w:rsid w:val="009245AB"/>
    <w:rsid w:val="00992729"/>
    <w:rsid w:val="00997053"/>
    <w:rsid w:val="009B1252"/>
    <w:rsid w:val="009B2D8D"/>
    <w:rsid w:val="009C6880"/>
    <w:rsid w:val="009C74D1"/>
    <w:rsid w:val="009E4D0F"/>
    <w:rsid w:val="009F7058"/>
    <w:rsid w:val="00A11FCE"/>
    <w:rsid w:val="00A42975"/>
    <w:rsid w:val="00A60536"/>
    <w:rsid w:val="00A829F6"/>
    <w:rsid w:val="00A95023"/>
    <w:rsid w:val="00AE103B"/>
    <w:rsid w:val="00B206C3"/>
    <w:rsid w:val="00B24229"/>
    <w:rsid w:val="00B60DB5"/>
    <w:rsid w:val="00B637A9"/>
    <w:rsid w:val="00B804CA"/>
    <w:rsid w:val="00B80699"/>
    <w:rsid w:val="00B9207E"/>
    <w:rsid w:val="00BA4AAC"/>
    <w:rsid w:val="00BA4F1F"/>
    <w:rsid w:val="00BB33F5"/>
    <w:rsid w:val="00BC3DA2"/>
    <w:rsid w:val="00BD4B32"/>
    <w:rsid w:val="00BE7501"/>
    <w:rsid w:val="00BF479D"/>
    <w:rsid w:val="00C10D23"/>
    <w:rsid w:val="00C17E9C"/>
    <w:rsid w:val="00C210A8"/>
    <w:rsid w:val="00C22FFD"/>
    <w:rsid w:val="00C23126"/>
    <w:rsid w:val="00C26DD3"/>
    <w:rsid w:val="00C61E9F"/>
    <w:rsid w:val="00C67FCC"/>
    <w:rsid w:val="00C86442"/>
    <w:rsid w:val="00C94947"/>
    <w:rsid w:val="00C9622E"/>
    <w:rsid w:val="00CD466E"/>
    <w:rsid w:val="00CD47A0"/>
    <w:rsid w:val="00CE3A13"/>
    <w:rsid w:val="00D06A0A"/>
    <w:rsid w:val="00D13F5D"/>
    <w:rsid w:val="00D17C12"/>
    <w:rsid w:val="00D457E0"/>
    <w:rsid w:val="00D60269"/>
    <w:rsid w:val="00D777D8"/>
    <w:rsid w:val="00D80F6E"/>
    <w:rsid w:val="00DC73BD"/>
    <w:rsid w:val="00E03963"/>
    <w:rsid w:val="00E0553E"/>
    <w:rsid w:val="00E367FC"/>
    <w:rsid w:val="00E45191"/>
    <w:rsid w:val="00E60C57"/>
    <w:rsid w:val="00E75A21"/>
    <w:rsid w:val="00E850DF"/>
    <w:rsid w:val="00EA0E92"/>
    <w:rsid w:val="00EA35E1"/>
    <w:rsid w:val="00EB2189"/>
    <w:rsid w:val="00EB7D59"/>
    <w:rsid w:val="00EF3817"/>
    <w:rsid w:val="00F27CB2"/>
    <w:rsid w:val="00F3465C"/>
    <w:rsid w:val="00F34CA3"/>
    <w:rsid w:val="00F364C2"/>
    <w:rsid w:val="00F41E24"/>
    <w:rsid w:val="00F467B2"/>
    <w:rsid w:val="00F911E7"/>
    <w:rsid w:val="00F95687"/>
    <w:rsid w:val="00FA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AD973"/>
  <w14:defaultImageDpi w14:val="32767"/>
  <w15:chartTrackingRefBased/>
  <w15:docId w15:val="{4A8689DD-08EC-FB42-8836-CA4502DC8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Body CS)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30F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F8E"/>
    <w:rPr>
      <w:rFonts w:asciiTheme="minorHAnsi" w:eastAsiaTheme="minorHAnsi" w:hAnsiTheme="minorHAnsi" w:cstheme="minorBid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0F8E"/>
    <w:pPr>
      <w:spacing w:before="100" w:beforeAutospacing="1" w:after="100" w:afterAutospacing="1"/>
    </w:pPr>
    <w:rPr>
      <w:rFonts w:eastAsia="Times New Roman" w:cs="Times New Roman"/>
      <w:lang w:val="en-SG" w:eastAsia="en-GB"/>
    </w:rPr>
  </w:style>
  <w:style w:type="character" w:styleId="Hyperlink">
    <w:name w:val="Hyperlink"/>
    <w:basedOn w:val="DefaultParagraphFont"/>
    <w:uiPriority w:val="99"/>
    <w:unhideWhenUsed/>
    <w:rsid w:val="00F34C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dckcm@nus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630</Words>
  <Characters>929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Chloe</dc:creator>
  <cp:keywords/>
  <dc:description/>
  <cp:lastModifiedBy>Clyve Yaow Yu Leon (Qiu Yuliang)</cp:lastModifiedBy>
  <cp:revision>6</cp:revision>
  <dcterms:created xsi:type="dcterms:W3CDTF">2020-08-20T02:22:00Z</dcterms:created>
  <dcterms:modified xsi:type="dcterms:W3CDTF">2020-09-22T04:37:00Z</dcterms:modified>
</cp:coreProperties>
</file>